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4F67" w14:textId="2AF87898" w:rsidR="0098649B" w:rsidRPr="003B3640" w:rsidRDefault="00063123" w:rsidP="0098649B">
      <w:pPr>
        <w:pStyle w:val="Bibliographie"/>
        <w:tabs>
          <w:tab w:val="clear" w:pos="384"/>
        </w:tabs>
        <w:spacing w:line="480" w:lineRule="auto"/>
        <w:ind w:left="0" w:firstLine="0"/>
        <w:rPr>
          <w:rFonts w:cs="Arial"/>
          <w:bCs/>
        </w:rPr>
      </w:pPr>
      <w:r w:rsidRPr="003B3640">
        <w:rPr>
          <w:rFonts w:cs="Arial"/>
          <w:b/>
        </w:rPr>
        <w:t>S2</w:t>
      </w:r>
      <w:r>
        <w:rPr>
          <w:rFonts w:cs="Arial"/>
          <w:b/>
        </w:rPr>
        <w:t xml:space="preserve"> </w:t>
      </w:r>
      <w:r w:rsidR="0098649B" w:rsidRPr="003B3640">
        <w:rPr>
          <w:rFonts w:cs="Arial"/>
          <w:b/>
        </w:rPr>
        <w:t xml:space="preserve">Table. </w:t>
      </w:r>
      <w:r w:rsidR="0098649B">
        <w:rPr>
          <w:rFonts w:cs="Arial"/>
          <w:b/>
        </w:rPr>
        <w:t>P</w:t>
      </w:r>
      <w:r w:rsidR="0098649B" w:rsidRPr="003B3640">
        <w:rPr>
          <w:rFonts w:cs="Arial"/>
          <w:b/>
        </w:rPr>
        <w:t>rimers and probes used in this study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6211"/>
        <w:gridCol w:w="1207"/>
      </w:tblGrid>
      <w:tr w:rsidR="0098649B" w:rsidRPr="002F6C74" w14:paraId="2D5174D6" w14:textId="77777777" w:rsidTr="003226F1">
        <w:trPr>
          <w:trHeight w:val="506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CFAC2" w14:textId="77777777" w:rsidR="0098649B" w:rsidRPr="002F6C74" w:rsidRDefault="0098649B" w:rsidP="003226F1">
            <w:pPr>
              <w:spacing w:line="276" w:lineRule="auto"/>
              <w:jc w:val="left"/>
              <w:rPr>
                <w:rFonts w:cs="Arial"/>
                <w:b/>
                <w:sz w:val="22"/>
                <w:szCs w:val="22"/>
              </w:rPr>
            </w:pPr>
            <w:r w:rsidRPr="002F6C74">
              <w:rPr>
                <w:rFonts w:cs="Arial"/>
                <w:b/>
                <w:sz w:val="22"/>
                <w:szCs w:val="22"/>
              </w:rPr>
              <w:t>Name</w:t>
            </w:r>
          </w:p>
        </w:tc>
        <w:tc>
          <w:tcPr>
            <w:tcW w:w="6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CC43D" w14:textId="77777777" w:rsidR="0098649B" w:rsidRPr="002F6C74" w:rsidRDefault="0098649B" w:rsidP="003226F1">
            <w:pPr>
              <w:spacing w:line="276" w:lineRule="auto"/>
              <w:jc w:val="left"/>
              <w:rPr>
                <w:rFonts w:cs="Arial"/>
                <w:b/>
                <w:sz w:val="22"/>
                <w:szCs w:val="22"/>
              </w:rPr>
            </w:pPr>
            <w:r w:rsidRPr="002F6C74">
              <w:rPr>
                <w:rFonts w:cs="Arial"/>
                <w:b/>
                <w:sz w:val="22"/>
                <w:szCs w:val="22"/>
              </w:rPr>
              <w:t>Sequence (5’ to 3’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110E2" w14:textId="77777777" w:rsidR="0098649B" w:rsidRPr="002F6C74" w:rsidRDefault="0098649B" w:rsidP="003226F1">
            <w:pPr>
              <w:spacing w:line="276" w:lineRule="auto"/>
              <w:jc w:val="left"/>
              <w:rPr>
                <w:rFonts w:cs="Arial"/>
                <w:b/>
                <w:sz w:val="22"/>
                <w:szCs w:val="22"/>
              </w:rPr>
            </w:pPr>
            <w:r w:rsidRPr="002F6C74">
              <w:rPr>
                <w:rFonts w:cs="Arial"/>
                <w:b/>
                <w:sz w:val="22"/>
                <w:szCs w:val="22"/>
              </w:rPr>
              <w:t>Reference</w:t>
            </w:r>
          </w:p>
        </w:tc>
      </w:tr>
      <w:tr w:rsidR="0098649B" w:rsidRPr="002F6C74" w14:paraId="61FFBA5B" w14:textId="77777777" w:rsidTr="003226F1">
        <w:trPr>
          <w:trHeight w:val="198"/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8FBFB34" w14:textId="77777777" w:rsidR="0098649B" w:rsidRPr="002F6C74" w:rsidRDefault="0098649B" w:rsidP="003226F1">
            <w:pPr>
              <w:spacing w:line="276" w:lineRule="auto"/>
              <w:jc w:val="left"/>
              <w:rPr>
                <w:rFonts w:cs="Arial"/>
                <w:b/>
                <w:sz w:val="22"/>
                <w:szCs w:val="22"/>
              </w:rPr>
            </w:pPr>
            <w:r w:rsidRPr="002F6C74">
              <w:rPr>
                <w:rFonts w:cs="Arial"/>
                <w:b/>
                <w:sz w:val="22"/>
                <w:szCs w:val="22"/>
              </w:rPr>
              <w:t>Primers</w:t>
            </w:r>
          </w:p>
        </w:tc>
        <w:tc>
          <w:tcPr>
            <w:tcW w:w="6211" w:type="dxa"/>
            <w:tcBorders>
              <w:top w:val="single" w:sz="4" w:space="0" w:color="auto"/>
            </w:tcBorders>
            <w:vAlign w:val="center"/>
          </w:tcPr>
          <w:p w14:paraId="65E0BBFA" w14:textId="77777777" w:rsidR="0098649B" w:rsidRPr="002F6C74" w:rsidRDefault="0098649B" w:rsidP="003226F1">
            <w:pPr>
              <w:jc w:val="left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79984799" w14:textId="77777777" w:rsidR="0098649B" w:rsidRPr="002F6C74" w:rsidRDefault="0098649B" w:rsidP="003226F1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</w:tr>
      <w:tr w:rsidR="0098649B" w:rsidRPr="002F6C74" w14:paraId="6644B48B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2A9D25FA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aac6’-Ib-R</w:t>
            </w:r>
          </w:p>
        </w:tc>
        <w:tc>
          <w:tcPr>
            <w:tcW w:w="6211" w:type="dxa"/>
            <w:vAlign w:val="center"/>
          </w:tcPr>
          <w:p w14:paraId="69C6B764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CATAGAGCATCGCAAGGTCA</w:t>
            </w:r>
          </w:p>
        </w:tc>
        <w:tc>
          <w:tcPr>
            <w:tcW w:w="1207" w:type="dxa"/>
            <w:vAlign w:val="center"/>
          </w:tcPr>
          <w:p w14:paraId="077673CA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684D2C54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74CF201E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MRV-D2</w:t>
            </w:r>
          </w:p>
        </w:tc>
        <w:tc>
          <w:tcPr>
            <w:tcW w:w="6211" w:type="dxa"/>
            <w:vAlign w:val="center"/>
          </w:tcPr>
          <w:p w14:paraId="4910271E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TTCTGCTGACGCACCGGTG</w:t>
            </w:r>
          </w:p>
        </w:tc>
        <w:tc>
          <w:tcPr>
            <w:tcW w:w="1207" w:type="dxa"/>
            <w:vAlign w:val="center"/>
          </w:tcPr>
          <w:p w14:paraId="0BB98C6F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4AA60833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73AA8095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dxs-LC3</w:t>
            </w:r>
          </w:p>
        </w:tc>
        <w:tc>
          <w:tcPr>
            <w:tcW w:w="6211" w:type="dxa"/>
            <w:vAlign w:val="center"/>
          </w:tcPr>
          <w:p w14:paraId="6F13CDCF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ATGACGTGGCGATTCAAAA</w:t>
            </w:r>
          </w:p>
        </w:tc>
        <w:tc>
          <w:tcPr>
            <w:tcW w:w="1207" w:type="dxa"/>
            <w:vAlign w:val="center"/>
          </w:tcPr>
          <w:p w14:paraId="65CB7DCD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60045E7A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5E95677D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dxs-LC4</w:t>
            </w:r>
          </w:p>
        </w:tc>
        <w:tc>
          <w:tcPr>
            <w:tcW w:w="6211" w:type="dxa"/>
            <w:vAlign w:val="center"/>
          </w:tcPr>
          <w:p w14:paraId="24B013E2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AGCCGGTATAGAGCATCTGG</w:t>
            </w:r>
          </w:p>
        </w:tc>
        <w:tc>
          <w:tcPr>
            <w:tcW w:w="1207" w:type="dxa"/>
            <w:vAlign w:val="center"/>
          </w:tcPr>
          <w:p w14:paraId="11F7870B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59B3B6F6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22A951FA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intI1-LC1</w:t>
            </w:r>
          </w:p>
        </w:tc>
        <w:tc>
          <w:tcPr>
            <w:tcW w:w="6211" w:type="dxa"/>
            <w:vAlign w:val="center"/>
          </w:tcPr>
          <w:p w14:paraId="54BAADA0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GCCTTGATGTTACCCGAGAG</w:t>
            </w:r>
          </w:p>
        </w:tc>
        <w:tc>
          <w:tcPr>
            <w:tcW w:w="1207" w:type="dxa"/>
            <w:vAlign w:val="center"/>
          </w:tcPr>
          <w:p w14:paraId="18A3A9BF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Barraud&lt;/Author&gt;&lt;Year&gt;2010&lt;/Year&gt;&lt;RecNum&gt;67&lt;/RecNum&gt;&lt;DisplayText&gt;(4)&lt;/DisplayText&gt;&lt;record&gt;&lt;rec-number&gt;67&lt;/rec-number&gt;&lt;foreign-keys&gt;&lt;key app="EN" db-id="detpsertntpr98eavt45ztvlv0zawtp5z9f9" timestamp="1468423442"&gt;67&lt;/key&gt;&lt;/foreign-keys&gt;&lt;ref-type name="Journal Article"&gt;17&lt;/ref-type&gt;&lt;contributors&gt;&lt;authors&gt;&lt;author&gt;Barraud, O.&lt;/author&gt;&lt;author&gt;Baclet, M. C.&lt;/author&gt;&lt;author&gt;Denis, F.&lt;/author&gt;&lt;author&gt;Ploy, M. C.&lt;/author&gt;&lt;/authors&gt;&lt;/contributors&gt;&lt;auth-address&gt;EA3175, Univ Limoges, Faculte de Medecine, 2 rue du Dr Marcland, 87025 Limoges, France.&lt;/auth-address&gt;&lt;titles&gt;&lt;title&gt;Quantitative multiplex real-time PCR for detecting class 1, 2 and 3 integrons&lt;/title&gt;&lt;secondary-title&gt;J Antimicrob Chemother&lt;/secondary-title&gt;&lt;/titles&gt;&lt;periodical&gt;&lt;full-title&gt;J Antimicrob Chemother&lt;/full-title&gt;&lt;/periodical&gt;&lt;pages&gt;1642-5&lt;/pages&gt;&lt;volume&gt;65&lt;/volume&gt;&lt;number&gt;8&lt;/number&gt;&lt;keywords&gt;&lt;keyword&gt;Bacteriological Techniques/*methods&lt;/keyword&gt;&lt;keyword&gt;Drug Resistance, Bacterial&lt;/keyword&gt;&lt;keyword&gt;Gram-Negative Bacteria/*genetics&lt;/keyword&gt;&lt;keyword&gt;*Integrons&lt;/keyword&gt;&lt;keyword&gt;Polymerase Chain Reaction/*methods&lt;/keyword&gt;&lt;keyword&gt;Sensitivity and Specificity&lt;/keyword&gt;&lt;/keywords&gt;&lt;dates&gt;&lt;year&gt;2010&lt;/year&gt;&lt;pub-dates&gt;&lt;date&gt;Aug&lt;/date&gt;&lt;/pub-dates&gt;&lt;/dates&gt;&lt;isbn&gt;1460-2091 (Electronic)&amp;#xD;0305-7453 (Linking)&lt;/isbn&gt;&lt;accession-num&gt;20542899&lt;/accession-num&gt;&lt;urls&gt;&lt;related-urls&gt;&lt;url&gt;http://www.ncbi.nlm.nih.gov/pubmed/20542899&lt;/url&gt;&lt;/related-urls&gt;&lt;/urls&gt;&lt;electronic-resource-num&gt;10.1093/jac/dkq167&lt;/electronic-resource-num&gt;&lt;/record&gt;&lt;/Cite&gt;&lt;/EndNote&gt;</w:instrText>
            </w:r>
            <w:r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(1)</w:t>
            </w:r>
            <w:r>
              <w:rPr>
                <w:rFonts w:cs="Arial"/>
                <w:sz w:val="22"/>
                <w:szCs w:val="22"/>
              </w:rPr>
              <w:fldChar w:fldCharType="end"/>
            </w:r>
          </w:p>
        </w:tc>
      </w:tr>
      <w:tr w:rsidR="0098649B" w:rsidRPr="002F6C74" w14:paraId="7D9D3CB1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5E7EEC82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intI1-LC5</w:t>
            </w:r>
          </w:p>
        </w:tc>
        <w:tc>
          <w:tcPr>
            <w:tcW w:w="6211" w:type="dxa"/>
            <w:vAlign w:val="center"/>
          </w:tcPr>
          <w:p w14:paraId="46441BB5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GATCGGTCGAATGCGTGT</w:t>
            </w:r>
          </w:p>
        </w:tc>
        <w:tc>
          <w:tcPr>
            <w:tcW w:w="1207" w:type="dxa"/>
            <w:vAlign w:val="center"/>
          </w:tcPr>
          <w:p w14:paraId="3DE7B87C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Barraud&lt;/Author&gt;&lt;Year&gt;2010&lt;/Year&gt;&lt;RecNum&gt;67&lt;/RecNum&gt;&lt;DisplayText&gt;(4)&lt;/DisplayText&gt;&lt;record&gt;&lt;rec-number&gt;67&lt;/rec-number&gt;&lt;foreign-keys&gt;&lt;key app="EN" db-id="detpsertntpr98eavt45ztvlv0zawtp5z9f9" timestamp="1468423442"&gt;67&lt;/key&gt;&lt;/foreign-keys&gt;&lt;ref-type name="Journal Article"&gt;17&lt;/ref-type&gt;&lt;contributors&gt;&lt;authors&gt;&lt;author&gt;Barraud, O.&lt;/author&gt;&lt;author&gt;Baclet, M. C.&lt;/author&gt;&lt;author&gt;Denis, F.&lt;/author&gt;&lt;author&gt;Ploy, M. C.&lt;/author&gt;&lt;/authors&gt;&lt;/contributors&gt;&lt;auth-address&gt;EA3175, Univ Limoges, Faculte de Medecine, 2 rue du Dr Marcland, 87025 Limoges, France.&lt;/auth-address&gt;&lt;titles&gt;&lt;title&gt;Quantitative multiplex real-time PCR for detecting class 1, 2 and 3 integrons&lt;/title&gt;&lt;secondary-title&gt;J Antimicrob Chemother&lt;/secondary-title&gt;&lt;/titles&gt;&lt;periodical&gt;&lt;full-title&gt;J Antimicrob Chemother&lt;/full-title&gt;&lt;/periodical&gt;&lt;pages&gt;1642-5&lt;/pages&gt;&lt;volume&gt;65&lt;/volume&gt;&lt;number&gt;8&lt;/number&gt;&lt;keywords&gt;&lt;keyword&gt;Bacteriological Techniques/*methods&lt;/keyword&gt;&lt;keyword&gt;Drug Resistance, Bacterial&lt;/keyword&gt;&lt;keyword&gt;Gram-Negative Bacteria/*genetics&lt;/keyword&gt;&lt;keyword&gt;*Integrons&lt;/keyword&gt;&lt;keyword&gt;Polymerase Chain Reaction/*methods&lt;/keyword&gt;&lt;keyword&gt;Sensitivity and Specificity&lt;/keyword&gt;&lt;/keywords&gt;&lt;dates&gt;&lt;year&gt;2010&lt;/year&gt;&lt;pub-dates&gt;&lt;date&gt;Aug&lt;/date&gt;&lt;/pub-dates&gt;&lt;/dates&gt;&lt;isbn&gt;1460-2091 (Electronic)&amp;#xD;0305-7453 (Linking)&lt;/isbn&gt;&lt;accession-num&gt;20542899&lt;/accession-num&gt;&lt;urls&gt;&lt;related-urls&gt;&lt;url&gt;http://www.ncbi.nlm.nih.gov/pubmed/20542899&lt;/url&gt;&lt;/related-urls&gt;&lt;/urls&gt;&lt;electronic-resource-num&gt;10.1093/jac/dkq167&lt;/electronic-resource-num&gt;&lt;/record&gt;&lt;/Cite&gt;&lt;/EndNote&gt;</w:instrText>
            </w:r>
            <w:r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(1)</w:t>
            </w:r>
            <w:r>
              <w:rPr>
                <w:rFonts w:cs="Arial"/>
                <w:sz w:val="22"/>
                <w:szCs w:val="22"/>
              </w:rPr>
              <w:fldChar w:fldCharType="end"/>
            </w:r>
          </w:p>
        </w:tc>
      </w:tr>
      <w:tr w:rsidR="0098649B" w:rsidRPr="002F6C74" w14:paraId="623AEC9E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142E55BA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sfiA-L1</w:t>
            </w:r>
          </w:p>
        </w:tc>
        <w:tc>
          <w:tcPr>
            <w:tcW w:w="6211" w:type="dxa"/>
            <w:vAlign w:val="center"/>
          </w:tcPr>
          <w:p w14:paraId="509B8B20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TTACAGCAACTCGGTCAGCA</w:t>
            </w:r>
          </w:p>
        </w:tc>
        <w:tc>
          <w:tcPr>
            <w:tcW w:w="1207" w:type="dxa"/>
            <w:vAlign w:val="center"/>
          </w:tcPr>
          <w:p w14:paraId="7A351A32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4BCA9D31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09945E5D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sfiA-R1</w:t>
            </w:r>
          </w:p>
        </w:tc>
        <w:tc>
          <w:tcPr>
            <w:tcW w:w="6211" w:type="dxa"/>
            <w:vAlign w:val="center"/>
          </w:tcPr>
          <w:p w14:paraId="1BF4DE05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CAGTGTGGCAAGGGGAGA</w:t>
            </w:r>
          </w:p>
        </w:tc>
        <w:tc>
          <w:tcPr>
            <w:tcW w:w="1207" w:type="dxa"/>
            <w:vAlign w:val="center"/>
          </w:tcPr>
          <w:p w14:paraId="1BF61D31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6B840A92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36FD4A13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nD-L3</w:t>
            </w:r>
          </w:p>
        </w:tc>
        <w:tc>
          <w:tcPr>
            <w:tcW w:w="6211" w:type="dxa"/>
            <w:vAlign w:val="center"/>
          </w:tcPr>
          <w:p w14:paraId="2E0F9C9C" w14:textId="77777777" w:rsidR="0098649B" w:rsidRPr="002F6C74" w:rsidRDefault="0098649B" w:rsidP="003226F1">
            <w:pPr>
              <w:jc w:val="left"/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</w:pP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AATTGGTTGAGGCAGCACAG</w:t>
            </w:r>
          </w:p>
        </w:tc>
        <w:tc>
          <w:tcPr>
            <w:tcW w:w="1207" w:type="dxa"/>
            <w:vAlign w:val="center"/>
          </w:tcPr>
          <w:p w14:paraId="27F7E11E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6CB228E8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4396789A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nD-R3</w:t>
            </w:r>
          </w:p>
        </w:tc>
        <w:tc>
          <w:tcPr>
            <w:tcW w:w="6211" w:type="dxa"/>
            <w:vAlign w:val="center"/>
          </w:tcPr>
          <w:p w14:paraId="7E9D85A2" w14:textId="77777777" w:rsidR="0098649B" w:rsidRPr="002F6C74" w:rsidRDefault="0098649B" w:rsidP="003226F1">
            <w:pPr>
              <w:jc w:val="left"/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</w:pP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AGATTAGCCGCCAGTTCTGT</w:t>
            </w:r>
          </w:p>
        </w:tc>
        <w:tc>
          <w:tcPr>
            <w:tcW w:w="1207" w:type="dxa"/>
            <w:vAlign w:val="center"/>
          </w:tcPr>
          <w:p w14:paraId="7C1C81F2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2EBEA2A9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09D84033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cN-L3</w:t>
            </w:r>
          </w:p>
        </w:tc>
        <w:tc>
          <w:tcPr>
            <w:tcW w:w="6211" w:type="dxa"/>
            <w:vAlign w:val="center"/>
          </w:tcPr>
          <w:p w14:paraId="48239801" w14:textId="77777777" w:rsidR="0098649B" w:rsidRPr="002F6C74" w:rsidRDefault="0098649B" w:rsidP="003226F1">
            <w:pPr>
              <w:jc w:val="left"/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</w:pP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AGCTACCATCCAGATTGCTGA</w:t>
            </w:r>
          </w:p>
        </w:tc>
        <w:tc>
          <w:tcPr>
            <w:tcW w:w="1207" w:type="dxa"/>
            <w:vAlign w:val="center"/>
          </w:tcPr>
          <w:p w14:paraId="188B300A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6752B07E" w14:textId="77777777" w:rsidTr="003226F1">
        <w:trPr>
          <w:trHeight w:val="506"/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272FB9E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cN-R2</w:t>
            </w:r>
          </w:p>
        </w:tc>
        <w:tc>
          <w:tcPr>
            <w:tcW w:w="6211" w:type="dxa"/>
            <w:tcBorders>
              <w:bottom w:val="single" w:sz="4" w:space="0" w:color="auto"/>
            </w:tcBorders>
            <w:vAlign w:val="center"/>
          </w:tcPr>
          <w:p w14:paraId="702BCE83" w14:textId="77777777" w:rsidR="0098649B" w:rsidRPr="002F6C74" w:rsidRDefault="0098649B" w:rsidP="003226F1">
            <w:pPr>
              <w:jc w:val="left"/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</w:pP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CGACTGGTAATACTGTGGCA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5B9E69EE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415F44FC" w14:textId="77777777" w:rsidTr="003226F1">
        <w:trPr>
          <w:trHeight w:val="221"/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A49B43A" w14:textId="77777777" w:rsidR="0098649B" w:rsidRPr="002F6C74" w:rsidRDefault="0098649B" w:rsidP="003226F1">
            <w:pPr>
              <w:spacing w:line="276" w:lineRule="auto"/>
              <w:jc w:val="left"/>
              <w:rPr>
                <w:rFonts w:cs="Arial"/>
                <w:b/>
                <w:sz w:val="22"/>
                <w:szCs w:val="22"/>
              </w:rPr>
            </w:pPr>
            <w:r w:rsidRPr="002F6C74">
              <w:rPr>
                <w:rFonts w:cs="Arial"/>
                <w:b/>
                <w:sz w:val="22"/>
                <w:szCs w:val="22"/>
              </w:rPr>
              <w:t>Probes</w:t>
            </w:r>
          </w:p>
        </w:tc>
        <w:tc>
          <w:tcPr>
            <w:tcW w:w="6211" w:type="dxa"/>
            <w:tcBorders>
              <w:top w:val="single" w:sz="4" w:space="0" w:color="auto"/>
            </w:tcBorders>
            <w:vAlign w:val="center"/>
          </w:tcPr>
          <w:p w14:paraId="289408D6" w14:textId="77777777" w:rsidR="0098649B" w:rsidRPr="002F6C74" w:rsidRDefault="0098649B" w:rsidP="003226F1">
            <w:pPr>
              <w:jc w:val="left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223C592" w14:textId="77777777" w:rsidR="0098649B" w:rsidRPr="002F6C74" w:rsidRDefault="0098649B" w:rsidP="003226F1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</w:tr>
      <w:tr w:rsidR="0098649B" w:rsidRPr="002F6C74" w14:paraId="797E424F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7EE6544E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proofErr w:type="spell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dxs</w:t>
            </w:r>
            <w:proofErr w:type="spell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-probe</w:t>
            </w:r>
          </w:p>
        </w:tc>
        <w:tc>
          <w:tcPr>
            <w:tcW w:w="6211" w:type="dxa"/>
            <w:vAlign w:val="center"/>
          </w:tcPr>
          <w:p w14:paraId="653D2F97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6</w:t>
            </w:r>
            <w:proofErr w:type="gram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FAM]ATTATGACCCCGAGCGATGAAAACGAA</w:t>
            </w:r>
            <w:proofErr w:type="gram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</w:t>
            </w: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TAM</w:t>
            </w: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207" w:type="dxa"/>
            <w:vAlign w:val="center"/>
          </w:tcPr>
          <w:p w14:paraId="7757AC69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08854C46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7BC2CECD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intI1-probe</w:t>
            </w:r>
          </w:p>
        </w:tc>
        <w:tc>
          <w:tcPr>
            <w:tcW w:w="6211" w:type="dxa"/>
            <w:vAlign w:val="center"/>
          </w:tcPr>
          <w:p w14:paraId="7B848348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6</w:t>
            </w:r>
            <w:proofErr w:type="gram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FAM]ATTCCTGGCCGTGGTTCTGGGTTTT</w:t>
            </w:r>
            <w:proofErr w:type="gram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BHQ1]</w:t>
            </w:r>
          </w:p>
        </w:tc>
        <w:tc>
          <w:tcPr>
            <w:tcW w:w="1207" w:type="dxa"/>
            <w:vAlign w:val="center"/>
          </w:tcPr>
          <w:p w14:paraId="25AD6841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Barraud&lt;/Author&gt;&lt;Year&gt;2010&lt;/Year&gt;&lt;RecNum&gt;67&lt;/RecNum&gt;&lt;DisplayText&gt;(4)&lt;/DisplayText&gt;&lt;record&gt;&lt;rec-number&gt;67&lt;/rec-number&gt;&lt;foreign-keys&gt;&lt;key app="EN" db-id="detpsertntpr98eavt45ztvlv0zawtp5z9f9" timestamp="1468423442"&gt;67&lt;/key&gt;&lt;/foreign-keys&gt;&lt;ref-type name="Journal Article"&gt;17&lt;/ref-type&gt;&lt;contributors&gt;&lt;authors&gt;&lt;author&gt;Barraud, O.&lt;/author&gt;&lt;author&gt;Baclet, M. C.&lt;/author&gt;&lt;author&gt;Denis, F.&lt;/author&gt;&lt;author&gt;Ploy, M. C.&lt;/author&gt;&lt;/authors&gt;&lt;/contributors&gt;&lt;auth-address&gt;EA3175, Univ Limoges, Faculte de Medecine, 2 rue du Dr Marcland, 87025 Limoges, France.&lt;/auth-address&gt;&lt;titles&gt;&lt;title&gt;Quantitative multiplex real-time PCR for detecting class 1, 2 and 3 integrons&lt;/title&gt;&lt;secondary-title&gt;J Antimicrob Chemother&lt;/secondary-title&gt;&lt;/titles&gt;&lt;periodical&gt;&lt;full-title&gt;J Antimicrob Chemother&lt;/full-title&gt;&lt;/periodical&gt;&lt;pages&gt;1642-5&lt;/pages&gt;&lt;volume&gt;65&lt;/volume&gt;&lt;number&gt;8&lt;/number&gt;&lt;keywords&gt;&lt;keyword&gt;Bacteriological Techniques/*methods&lt;/keyword&gt;&lt;keyword&gt;Drug Resistance, Bacterial&lt;/keyword&gt;&lt;keyword&gt;Gram-Negative Bacteria/*genetics&lt;/keyword&gt;&lt;keyword&gt;*Integrons&lt;/keyword&gt;&lt;keyword&gt;Polymerase Chain Reaction/*methods&lt;/keyword&gt;&lt;keyword&gt;Sensitivity and Specificity&lt;/keyword&gt;&lt;/keywords&gt;&lt;dates&gt;&lt;year&gt;2010&lt;/year&gt;&lt;pub-dates&gt;&lt;date&gt;Aug&lt;/date&gt;&lt;/pub-dates&gt;&lt;/dates&gt;&lt;isbn&gt;1460-2091 (Electronic)&amp;#xD;0305-7453 (Linking)&lt;/isbn&gt;&lt;accession-num&gt;20542899&lt;/accession-num&gt;&lt;urls&gt;&lt;related-urls&gt;&lt;url&gt;http://www.ncbi.nlm.nih.gov/pubmed/20542899&lt;/url&gt;&lt;/related-urls&gt;&lt;/urls&gt;&lt;electronic-resource-num&gt;10.1093/jac/dkq167&lt;/electronic-resource-num&gt;&lt;/record&gt;&lt;/Cite&gt;&lt;/EndNote&gt;</w:instrText>
            </w:r>
            <w:r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(1)</w:t>
            </w:r>
            <w:r>
              <w:rPr>
                <w:rFonts w:cs="Arial"/>
                <w:sz w:val="22"/>
                <w:szCs w:val="22"/>
              </w:rPr>
              <w:fldChar w:fldCharType="end"/>
            </w:r>
          </w:p>
        </w:tc>
      </w:tr>
      <w:tr w:rsidR="0098649B" w:rsidRPr="002F6C74" w14:paraId="264A69D0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7CCBD7EB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proofErr w:type="spell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sfiA</w:t>
            </w:r>
            <w:proofErr w:type="spell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-probe</w:t>
            </w:r>
          </w:p>
        </w:tc>
        <w:tc>
          <w:tcPr>
            <w:tcW w:w="6211" w:type="dxa"/>
            <w:vAlign w:val="center"/>
          </w:tcPr>
          <w:p w14:paraId="33273EF1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6</w:t>
            </w:r>
            <w:proofErr w:type="gram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FAM]CTGGGCTACCCTTAACGAAAGTAATGCAGA</w:t>
            </w:r>
            <w:proofErr w:type="gram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</w:t>
            </w: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TAM</w:t>
            </w: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207" w:type="dxa"/>
            <w:vAlign w:val="center"/>
          </w:tcPr>
          <w:p w14:paraId="03A68509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794A2309" w14:textId="77777777" w:rsidTr="003226F1">
        <w:trPr>
          <w:trHeight w:val="506"/>
          <w:jc w:val="center"/>
        </w:trPr>
        <w:tc>
          <w:tcPr>
            <w:tcW w:w="1526" w:type="dxa"/>
            <w:vAlign w:val="center"/>
          </w:tcPr>
          <w:p w14:paraId="0FCA053E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dinD</w:t>
            </w:r>
            <w:proofErr w:type="spell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-probe</w:t>
            </w:r>
          </w:p>
        </w:tc>
        <w:tc>
          <w:tcPr>
            <w:tcW w:w="6211" w:type="dxa"/>
            <w:vAlign w:val="center"/>
          </w:tcPr>
          <w:p w14:paraId="5437C33C" w14:textId="77777777" w:rsidR="0098649B" w:rsidRPr="002F6C74" w:rsidRDefault="0098649B" w:rsidP="003226F1">
            <w:pPr>
              <w:jc w:val="left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6</w:t>
            </w:r>
            <w:proofErr w:type="gram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FAM]</w:t>
            </w: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CCAGGGGCTGTATGGTGGATTAGATCAGA</w:t>
            </w:r>
            <w:proofErr w:type="gram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</w:t>
            </w: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TAM</w:t>
            </w: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207" w:type="dxa"/>
            <w:vAlign w:val="center"/>
          </w:tcPr>
          <w:p w14:paraId="7A49B8F9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98649B" w:rsidRPr="002F6C74" w14:paraId="3B02D0E3" w14:textId="77777777" w:rsidTr="003226F1">
        <w:trPr>
          <w:trHeight w:val="506"/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2C2F16C4" w14:textId="77777777" w:rsidR="0098649B" w:rsidRPr="002F6C74" w:rsidRDefault="0098649B" w:rsidP="003226F1">
            <w:pPr>
              <w:jc w:val="left"/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recN</w:t>
            </w:r>
            <w:proofErr w:type="spell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-probe</w:t>
            </w:r>
          </w:p>
        </w:tc>
        <w:tc>
          <w:tcPr>
            <w:tcW w:w="6211" w:type="dxa"/>
            <w:tcBorders>
              <w:bottom w:val="single" w:sz="4" w:space="0" w:color="auto"/>
            </w:tcBorders>
            <w:vAlign w:val="center"/>
          </w:tcPr>
          <w:p w14:paraId="258938D8" w14:textId="77777777" w:rsidR="0098649B" w:rsidRPr="002F6C74" w:rsidRDefault="0098649B" w:rsidP="003226F1">
            <w:pPr>
              <w:jc w:val="left"/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</w:pP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6</w:t>
            </w:r>
            <w:proofErr w:type="gramStart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FAM]</w:t>
            </w: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CCCAACCGACTATTTGAACTTGAACAGCGC</w:t>
            </w:r>
            <w:proofErr w:type="gramEnd"/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[</w:t>
            </w:r>
            <w:r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TAM</w:t>
            </w:r>
            <w:r w:rsidRPr="002F6C74">
              <w:rPr>
                <w:rFonts w:cs="Arial"/>
                <w:color w:val="000000"/>
                <w:kern w:val="24"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1C566F91" w14:textId="77777777" w:rsidR="0098649B" w:rsidRPr="002F6C74" w:rsidRDefault="0098649B" w:rsidP="003226F1">
            <w:pPr>
              <w:jc w:val="center"/>
              <w:rPr>
                <w:rFonts w:cs="Arial"/>
                <w:sz w:val="22"/>
                <w:szCs w:val="22"/>
              </w:rPr>
            </w:pPr>
            <w:r w:rsidRPr="002F6C74">
              <w:rPr>
                <w:rFonts w:cs="Arial"/>
                <w:sz w:val="22"/>
                <w:szCs w:val="22"/>
              </w:rPr>
              <w:t>This work</w:t>
            </w:r>
          </w:p>
        </w:tc>
      </w:tr>
    </w:tbl>
    <w:p w14:paraId="76146BAE" w14:textId="77777777" w:rsidR="0098649B" w:rsidRDefault="0098649B" w:rsidP="0098649B">
      <w:pPr>
        <w:tabs>
          <w:tab w:val="left" w:pos="284"/>
        </w:tabs>
      </w:pPr>
    </w:p>
    <w:p w14:paraId="0873DC8A" w14:textId="77777777" w:rsidR="0098649B" w:rsidRDefault="0098649B" w:rsidP="0098649B">
      <w:pPr>
        <w:tabs>
          <w:tab w:val="left" w:pos="284"/>
        </w:tabs>
        <w:spacing w:line="240" w:lineRule="auto"/>
        <w:ind w:left="426" w:hanging="426"/>
      </w:pPr>
      <w:r>
        <w:t>Reference:</w:t>
      </w:r>
    </w:p>
    <w:p w14:paraId="5FE04404" w14:textId="77777777" w:rsidR="0098649B" w:rsidRDefault="0098649B" w:rsidP="0098649B">
      <w:pPr>
        <w:tabs>
          <w:tab w:val="left" w:pos="284"/>
        </w:tabs>
        <w:spacing w:line="240" w:lineRule="auto"/>
        <w:ind w:left="426" w:hanging="426"/>
      </w:pPr>
    </w:p>
    <w:p w14:paraId="399E3BE6" w14:textId="77777777" w:rsidR="0098649B" w:rsidRPr="003B3640" w:rsidRDefault="0098649B" w:rsidP="0098649B">
      <w:pPr>
        <w:pStyle w:val="EndNoteBibliography"/>
        <w:tabs>
          <w:tab w:val="left" w:pos="284"/>
        </w:tabs>
      </w:pPr>
      <w:r>
        <w:rPr>
          <w:noProof/>
        </w:rPr>
        <w:t>1</w:t>
      </w:r>
      <w:r w:rsidRPr="00BE796E">
        <w:rPr>
          <w:noProof/>
        </w:rPr>
        <w:tab/>
        <w:t>Barraud O, Baclet MC, Denis F, Ploy MC. 2010</w:t>
      </w:r>
      <w:r>
        <w:rPr>
          <w:noProof/>
        </w:rPr>
        <w:t xml:space="preserve">. </w:t>
      </w:r>
      <w:r w:rsidRPr="00BE796E">
        <w:rPr>
          <w:noProof/>
        </w:rPr>
        <w:t xml:space="preserve">Quantitative multiplex real-time PCR for detecting class 1, 2 and 3 integrons. </w:t>
      </w:r>
      <w:r w:rsidRPr="00F3765D">
        <w:rPr>
          <w:i/>
          <w:noProof/>
        </w:rPr>
        <w:t>J Antimicrob Chemother</w:t>
      </w:r>
      <w:r>
        <w:rPr>
          <w:noProof/>
        </w:rPr>
        <w:t xml:space="preserve"> </w:t>
      </w:r>
      <w:r w:rsidRPr="00F3765D">
        <w:rPr>
          <w:b/>
          <w:noProof/>
        </w:rPr>
        <w:t>65</w:t>
      </w:r>
      <w:r w:rsidRPr="00BE796E">
        <w:rPr>
          <w:noProof/>
        </w:rPr>
        <w:t>:1642-</w:t>
      </w:r>
      <w:r>
        <w:rPr>
          <w:noProof/>
        </w:rPr>
        <w:t>164</w:t>
      </w:r>
      <w:r w:rsidRPr="00BE796E">
        <w:rPr>
          <w:noProof/>
        </w:rPr>
        <w:t>5.</w:t>
      </w:r>
    </w:p>
    <w:p w14:paraId="3C5C63BC" w14:textId="77777777" w:rsidR="003162B9" w:rsidRPr="003B3640" w:rsidRDefault="003162B9" w:rsidP="003162B9">
      <w:pPr>
        <w:pStyle w:val="EndNoteBibliography"/>
        <w:tabs>
          <w:tab w:val="left" w:pos="284"/>
        </w:tabs>
        <w:rPr>
          <w:noProof/>
        </w:rPr>
      </w:pPr>
    </w:p>
    <w:sectPr w:rsidR="003162B9" w:rsidRPr="003B3640" w:rsidSect="003E2915">
      <w:footerReference w:type="even" r:id="rId8"/>
      <w:footerReference w:type="default" r:id="rId9"/>
      <w:pgSz w:w="11900" w:h="16840"/>
      <w:pgMar w:top="1418" w:right="851" w:bottom="1418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FDCFD" w14:textId="77777777" w:rsidR="00F8030A" w:rsidRDefault="00F8030A" w:rsidP="00A2307F">
      <w:pPr>
        <w:spacing w:line="240" w:lineRule="auto"/>
      </w:pPr>
      <w:r>
        <w:separator/>
      </w:r>
    </w:p>
  </w:endnote>
  <w:endnote w:type="continuationSeparator" w:id="0">
    <w:p w14:paraId="299C4FC8" w14:textId="77777777" w:rsidR="00F8030A" w:rsidRDefault="00F8030A" w:rsidP="00A230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33F1B" w14:textId="77777777" w:rsidR="004A6003" w:rsidRPr="00E30EA3" w:rsidRDefault="00D44813" w:rsidP="00A2307F">
    <w:pPr>
      <w:pStyle w:val="Pieddepage"/>
      <w:framePr w:wrap="around" w:vAnchor="text" w:hAnchor="margin" w:xAlign="right" w:y="1"/>
      <w:rPr>
        <w:rStyle w:val="Numrodepage"/>
        <w:kern w:val="0"/>
        <w:sz w:val="24"/>
        <w:szCs w:val="24"/>
        <w:lang w:eastAsia="en-US"/>
      </w:rPr>
    </w:pPr>
    <w:r>
      <w:rPr>
        <w:rStyle w:val="Numrodepage"/>
      </w:rPr>
      <w:fldChar w:fldCharType="begin"/>
    </w:r>
    <w:r w:rsidR="004A6003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A600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B28B7CA" w14:textId="77777777" w:rsidR="008D3A74" w:rsidRDefault="008D3A74">
    <w:pPr>
      <w:pStyle w:val="Pieddepage"/>
      <w:ind w:right="360"/>
      <w:pPrChange w:id="0" w:author="Sandra Da Re" w:date="2016-02-25T19:27:00Z">
        <w:pPr>
          <w:pStyle w:val="Pieddepag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393CF" w14:textId="77777777" w:rsidR="004A6003" w:rsidRDefault="004A6003" w:rsidP="00A2307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3C014" w14:textId="77777777" w:rsidR="00F8030A" w:rsidRDefault="00F8030A" w:rsidP="00A2307F">
      <w:pPr>
        <w:spacing w:line="240" w:lineRule="auto"/>
      </w:pPr>
      <w:r>
        <w:separator/>
      </w:r>
    </w:p>
  </w:footnote>
  <w:footnote w:type="continuationSeparator" w:id="0">
    <w:p w14:paraId="0C181571" w14:textId="77777777" w:rsidR="00F8030A" w:rsidRDefault="00F8030A" w:rsidP="00A230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2174C"/>
    <w:multiLevelType w:val="multilevel"/>
    <w:tmpl w:val="CCB27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6C7120"/>
    <w:multiLevelType w:val="multilevel"/>
    <w:tmpl w:val="D0AAC844"/>
    <w:lvl w:ilvl="0">
      <w:start w:val="1"/>
      <w:numFmt w:val="upperRoman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9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2" w15:restartNumberingAfterBreak="0">
    <w:nsid w:val="46BF4C88"/>
    <w:multiLevelType w:val="hybridMultilevel"/>
    <w:tmpl w:val="8534A1A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3C10D0"/>
    <w:multiLevelType w:val="multilevel"/>
    <w:tmpl w:val="4FBC2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3191161">
    <w:abstractNumId w:val="1"/>
  </w:num>
  <w:num w:numId="2" w16cid:durableId="96603663">
    <w:abstractNumId w:val="0"/>
  </w:num>
  <w:num w:numId="3" w16cid:durableId="923221988">
    <w:abstractNumId w:val="2"/>
  </w:num>
  <w:num w:numId="4" w16cid:durableId="145254938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dra Da Re">
    <w15:presenceInfo w15:providerId="None" w15:userId="Sandra Da 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embedSystemFonts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tpsertntpr98eavt45ztvlv0zawtp5z9f9&quot;&gt;souris paper biblio&lt;record-ids&gt;&lt;item&gt;63&lt;/item&gt;&lt;item&gt;67&lt;/item&gt;&lt;item&gt;83&lt;/item&gt;&lt;item&gt;84&lt;/item&gt;&lt;item&gt;89&lt;/item&gt;&lt;/record-ids&gt;&lt;/item&gt;&lt;/Libraries&gt;"/>
  </w:docVars>
  <w:rsids>
    <w:rsidRoot w:val="0083563F"/>
    <w:rsid w:val="00012B1C"/>
    <w:rsid w:val="00016716"/>
    <w:rsid w:val="000241E1"/>
    <w:rsid w:val="000260CD"/>
    <w:rsid w:val="000335F5"/>
    <w:rsid w:val="00036987"/>
    <w:rsid w:val="0004172B"/>
    <w:rsid w:val="00043878"/>
    <w:rsid w:val="000458FE"/>
    <w:rsid w:val="00056A70"/>
    <w:rsid w:val="0006298A"/>
    <w:rsid w:val="00063123"/>
    <w:rsid w:val="00065D9A"/>
    <w:rsid w:val="0007272A"/>
    <w:rsid w:val="00085BC8"/>
    <w:rsid w:val="00090019"/>
    <w:rsid w:val="00094591"/>
    <w:rsid w:val="000A4329"/>
    <w:rsid w:val="000B5763"/>
    <w:rsid w:val="000B73EB"/>
    <w:rsid w:val="000D1784"/>
    <w:rsid w:val="000D19CC"/>
    <w:rsid w:val="000D326F"/>
    <w:rsid w:val="000D7DC0"/>
    <w:rsid w:val="000E1407"/>
    <w:rsid w:val="000E47F7"/>
    <w:rsid w:val="000E67F2"/>
    <w:rsid w:val="000E7F12"/>
    <w:rsid w:val="00102F7C"/>
    <w:rsid w:val="001038ED"/>
    <w:rsid w:val="0010688A"/>
    <w:rsid w:val="00112816"/>
    <w:rsid w:val="00117CB5"/>
    <w:rsid w:val="00121706"/>
    <w:rsid w:val="00123791"/>
    <w:rsid w:val="001254E6"/>
    <w:rsid w:val="00127EB0"/>
    <w:rsid w:val="00130E19"/>
    <w:rsid w:val="001373EF"/>
    <w:rsid w:val="001410E8"/>
    <w:rsid w:val="00141E65"/>
    <w:rsid w:val="00142B74"/>
    <w:rsid w:val="00147192"/>
    <w:rsid w:val="00150A29"/>
    <w:rsid w:val="00156833"/>
    <w:rsid w:val="00157EA1"/>
    <w:rsid w:val="00166D8B"/>
    <w:rsid w:val="00167DDA"/>
    <w:rsid w:val="001715F2"/>
    <w:rsid w:val="001732F5"/>
    <w:rsid w:val="00176AF5"/>
    <w:rsid w:val="00181C88"/>
    <w:rsid w:val="00181F40"/>
    <w:rsid w:val="00190B54"/>
    <w:rsid w:val="0019195C"/>
    <w:rsid w:val="0019451B"/>
    <w:rsid w:val="00197A98"/>
    <w:rsid w:val="001A3877"/>
    <w:rsid w:val="001A3D98"/>
    <w:rsid w:val="001A7257"/>
    <w:rsid w:val="001B36A0"/>
    <w:rsid w:val="001C4F4E"/>
    <w:rsid w:val="001D5938"/>
    <w:rsid w:val="001E0B2C"/>
    <w:rsid w:val="001E1A8F"/>
    <w:rsid w:val="001E4B95"/>
    <w:rsid w:val="001E543B"/>
    <w:rsid w:val="001F4EE7"/>
    <w:rsid w:val="001F6270"/>
    <w:rsid w:val="00200B4B"/>
    <w:rsid w:val="00201288"/>
    <w:rsid w:val="00201371"/>
    <w:rsid w:val="00206681"/>
    <w:rsid w:val="00211950"/>
    <w:rsid w:val="00224D9F"/>
    <w:rsid w:val="00236C89"/>
    <w:rsid w:val="00236E5D"/>
    <w:rsid w:val="00237533"/>
    <w:rsid w:val="002377E4"/>
    <w:rsid w:val="00246133"/>
    <w:rsid w:val="0025017F"/>
    <w:rsid w:val="00263873"/>
    <w:rsid w:val="002644D5"/>
    <w:rsid w:val="002667E6"/>
    <w:rsid w:val="00270515"/>
    <w:rsid w:val="0027177E"/>
    <w:rsid w:val="0028475B"/>
    <w:rsid w:val="0029057E"/>
    <w:rsid w:val="00293F0A"/>
    <w:rsid w:val="002A008F"/>
    <w:rsid w:val="002B0FCE"/>
    <w:rsid w:val="002B3D40"/>
    <w:rsid w:val="002B447A"/>
    <w:rsid w:val="002C3947"/>
    <w:rsid w:val="002D0CF2"/>
    <w:rsid w:val="002D523C"/>
    <w:rsid w:val="002E073E"/>
    <w:rsid w:val="002E4C9A"/>
    <w:rsid w:val="002F6C74"/>
    <w:rsid w:val="003066F2"/>
    <w:rsid w:val="00311E8B"/>
    <w:rsid w:val="0031316B"/>
    <w:rsid w:val="00314578"/>
    <w:rsid w:val="003162B9"/>
    <w:rsid w:val="00322842"/>
    <w:rsid w:val="00323825"/>
    <w:rsid w:val="003239B9"/>
    <w:rsid w:val="00333C02"/>
    <w:rsid w:val="00334F4A"/>
    <w:rsid w:val="00342EB8"/>
    <w:rsid w:val="003459B5"/>
    <w:rsid w:val="00353BD0"/>
    <w:rsid w:val="0035574A"/>
    <w:rsid w:val="00360288"/>
    <w:rsid w:val="00361481"/>
    <w:rsid w:val="003772D3"/>
    <w:rsid w:val="003810C3"/>
    <w:rsid w:val="003855DE"/>
    <w:rsid w:val="00392315"/>
    <w:rsid w:val="0039550A"/>
    <w:rsid w:val="0039637B"/>
    <w:rsid w:val="003A4287"/>
    <w:rsid w:val="003B3640"/>
    <w:rsid w:val="003B44D1"/>
    <w:rsid w:val="003B500C"/>
    <w:rsid w:val="003B5D7E"/>
    <w:rsid w:val="003B6B6B"/>
    <w:rsid w:val="003C09ED"/>
    <w:rsid w:val="003C6B10"/>
    <w:rsid w:val="003D6FE9"/>
    <w:rsid w:val="003E2915"/>
    <w:rsid w:val="003E4380"/>
    <w:rsid w:val="003E6CCE"/>
    <w:rsid w:val="003F3C7D"/>
    <w:rsid w:val="00402560"/>
    <w:rsid w:val="00441D6F"/>
    <w:rsid w:val="00443FF7"/>
    <w:rsid w:val="004460A2"/>
    <w:rsid w:val="004661D5"/>
    <w:rsid w:val="0047306A"/>
    <w:rsid w:val="00473C13"/>
    <w:rsid w:val="0048544F"/>
    <w:rsid w:val="00485DD9"/>
    <w:rsid w:val="004A0E3E"/>
    <w:rsid w:val="004A20BA"/>
    <w:rsid w:val="004A54E0"/>
    <w:rsid w:val="004A6003"/>
    <w:rsid w:val="004B04CA"/>
    <w:rsid w:val="004B0591"/>
    <w:rsid w:val="004B433C"/>
    <w:rsid w:val="004B6F3D"/>
    <w:rsid w:val="004C3D34"/>
    <w:rsid w:val="004C3E17"/>
    <w:rsid w:val="004C4392"/>
    <w:rsid w:val="004D1767"/>
    <w:rsid w:val="004D6467"/>
    <w:rsid w:val="004D7235"/>
    <w:rsid w:val="004F4939"/>
    <w:rsid w:val="00506B6F"/>
    <w:rsid w:val="00510691"/>
    <w:rsid w:val="00512F2B"/>
    <w:rsid w:val="00515DE8"/>
    <w:rsid w:val="0052100A"/>
    <w:rsid w:val="005218BA"/>
    <w:rsid w:val="005233E0"/>
    <w:rsid w:val="00524F4E"/>
    <w:rsid w:val="005321BB"/>
    <w:rsid w:val="005348EE"/>
    <w:rsid w:val="00540957"/>
    <w:rsid w:val="00540EDF"/>
    <w:rsid w:val="00547E11"/>
    <w:rsid w:val="00552BE1"/>
    <w:rsid w:val="00566718"/>
    <w:rsid w:val="00567964"/>
    <w:rsid w:val="00570DE9"/>
    <w:rsid w:val="00571788"/>
    <w:rsid w:val="00581DE6"/>
    <w:rsid w:val="00583573"/>
    <w:rsid w:val="005916EE"/>
    <w:rsid w:val="00593A5D"/>
    <w:rsid w:val="00593C82"/>
    <w:rsid w:val="00595633"/>
    <w:rsid w:val="005A1CA6"/>
    <w:rsid w:val="005A2EF7"/>
    <w:rsid w:val="005A64DA"/>
    <w:rsid w:val="005B5013"/>
    <w:rsid w:val="005B5255"/>
    <w:rsid w:val="005B5421"/>
    <w:rsid w:val="005B62C6"/>
    <w:rsid w:val="005C023A"/>
    <w:rsid w:val="005C0E0B"/>
    <w:rsid w:val="005C2A1F"/>
    <w:rsid w:val="005C2B19"/>
    <w:rsid w:val="005C5452"/>
    <w:rsid w:val="005C715E"/>
    <w:rsid w:val="005D4D3B"/>
    <w:rsid w:val="005E039B"/>
    <w:rsid w:val="005E795B"/>
    <w:rsid w:val="00610B9B"/>
    <w:rsid w:val="00615EA9"/>
    <w:rsid w:val="00625FC2"/>
    <w:rsid w:val="0063120F"/>
    <w:rsid w:val="0063591F"/>
    <w:rsid w:val="006428D3"/>
    <w:rsid w:val="00646AEC"/>
    <w:rsid w:val="00654DBD"/>
    <w:rsid w:val="0066013B"/>
    <w:rsid w:val="00663129"/>
    <w:rsid w:val="00666632"/>
    <w:rsid w:val="0067077C"/>
    <w:rsid w:val="00672C54"/>
    <w:rsid w:val="00673563"/>
    <w:rsid w:val="0067400E"/>
    <w:rsid w:val="006B3956"/>
    <w:rsid w:val="006C7ED5"/>
    <w:rsid w:val="006D1DDA"/>
    <w:rsid w:val="006E050D"/>
    <w:rsid w:val="006E0DD3"/>
    <w:rsid w:val="006E1415"/>
    <w:rsid w:val="006E4F55"/>
    <w:rsid w:val="006E60C1"/>
    <w:rsid w:val="00700BEF"/>
    <w:rsid w:val="00704910"/>
    <w:rsid w:val="0071390F"/>
    <w:rsid w:val="00715710"/>
    <w:rsid w:val="007164FF"/>
    <w:rsid w:val="007176D8"/>
    <w:rsid w:val="00726F61"/>
    <w:rsid w:val="007321C0"/>
    <w:rsid w:val="00733A7A"/>
    <w:rsid w:val="00734228"/>
    <w:rsid w:val="00734888"/>
    <w:rsid w:val="00736D28"/>
    <w:rsid w:val="00736EAA"/>
    <w:rsid w:val="007372AD"/>
    <w:rsid w:val="007376DD"/>
    <w:rsid w:val="00743178"/>
    <w:rsid w:val="0074528A"/>
    <w:rsid w:val="007468DA"/>
    <w:rsid w:val="00746F11"/>
    <w:rsid w:val="00750728"/>
    <w:rsid w:val="0075189A"/>
    <w:rsid w:val="00752998"/>
    <w:rsid w:val="00754A2B"/>
    <w:rsid w:val="00755022"/>
    <w:rsid w:val="00755E77"/>
    <w:rsid w:val="00761220"/>
    <w:rsid w:val="00765EE1"/>
    <w:rsid w:val="00767DA9"/>
    <w:rsid w:val="007724A5"/>
    <w:rsid w:val="00774489"/>
    <w:rsid w:val="007A119A"/>
    <w:rsid w:val="007B501E"/>
    <w:rsid w:val="007B66B4"/>
    <w:rsid w:val="007C70C2"/>
    <w:rsid w:val="007D4325"/>
    <w:rsid w:val="007D6B4A"/>
    <w:rsid w:val="007E25C6"/>
    <w:rsid w:val="007F19EF"/>
    <w:rsid w:val="00800946"/>
    <w:rsid w:val="008015FF"/>
    <w:rsid w:val="00804275"/>
    <w:rsid w:val="0081187C"/>
    <w:rsid w:val="008174D1"/>
    <w:rsid w:val="0082100C"/>
    <w:rsid w:val="0082378B"/>
    <w:rsid w:val="0083062F"/>
    <w:rsid w:val="008315EB"/>
    <w:rsid w:val="00831DE5"/>
    <w:rsid w:val="0083563F"/>
    <w:rsid w:val="0083630C"/>
    <w:rsid w:val="008366A7"/>
    <w:rsid w:val="00840145"/>
    <w:rsid w:val="00841D8E"/>
    <w:rsid w:val="008473D8"/>
    <w:rsid w:val="00850866"/>
    <w:rsid w:val="00851AA6"/>
    <w:rsid w:val="008545F7"/>
    <w:rsid w:val="00856E04"/>
    <w:rsid w:val="008605FE"/>
    <w:rsid w:val="00860D36"/>
    <w:rsid w:val="00861ABD"/>
    <w:rsid w:val="0086718C"/>
    <w:rsid w:val="008673F0"/>
    <w:rsid w:val="00871657"/>
    <w:rsid w:val="00875744"/>
    <w:rsid w:val="00885DC2"/>
    <w:rsid w:val="00887DC9"/>
    <w:rsid w:val="008903CB"/>
    <w:rsid w:val="008949C5"/>
    <w:rsid w:val="00897160"/>
    <w:rsid w:val="008A0EBC"/>
    <w:rsid w:val="008A10F2"/>
    <w:rsid w:val="008A4CFD"/>
    <w:rsid w:val="008A57D5"/>
    <w:rsid w:val="008D3A74"/>
    <w:rsid w:val="008D54DB"/>
    <w:rsid w:val="008E0DB4"/>
    <w:rsid w:val="008E22BF"/>
    <w:rsid w:val="008E35A6"/>
    <w:rsid w:val="008E5537"/>
    <w:rsid w:val="008F1252"/>
    <w:rsid w:val="008F414A"/>
    <w:rsid w:val="008F4574"/>
    <w:rsid w:val="008F4D36"/>
    <w:rsid w:val="008F7F8E"/>
    <w:rsid w:val="00902E77"/>
    <w:rsid w:val="00911F80"/>
    <w:rsid w:val="00912636"/>
    <w:rsid w:val="00912F9F"/>
    <w:rsid w:val="00917024"/>
    <w:rsid w:val="009210F5"/>
    <w:rsid w:val="00924856"/>
    <w:rsid w:val="00974599"/>
    <w:rsid w:val="0097588E"/>
    <w:rsid w:val="00976590"/>
    <w:rsid w:val="0097797C"/>
    <w:rsid w:val="009841ED"/>
    <w:rsid w:val="009845AF"/>
    <w:rsid w:val="00985165"/>
    <w:rsid w:val="0098649B"/>
    <w:rsid w:val="00987B42"/>
    <w:rsid w:val="009A3B09"/>
    <w:rsid w:val="009A4A82"/>
    <w:rsid w:val="009A6650"/>
    <w:rsid w:val="009A71DB"/>
    <w:rsid w:val="009B0426"/>
    <w:rsid w:val="009B3F06"/>
    <w:rsid w:val="009B7D41"/>
    <w:rsid w:val="009C1FD7"/>
    <w:rsid w:val="009D7C24"/>
    <w:rsid w:val="009E0244"/>
    <w:rsid w:val="009E0BCB"/>
    <w:rsid w:val="009E752D"/>
    <w:rsid w:val="009F34F3"/>
    <w:rsid w:val="00A04542"/>
    <w:rsid w:val="00A0630B"/>
    <w:rsid w:val="00A07B69"/>
    <w:rsid w:val="00A10BCD"/>
    <w:rsid w:val="00A136C0"/>
    <w:rsid w:val="00A15059"/>
    <w:rsid w:val="00A15DB5"/>
    <w:rsid w:val="00A1761D"/>
    <w:rsid w:val="00A21881"/>
    <w:rsid w:val="00A2307F"/>
    <w:rsid w:val="00A23C69"/>
    <w:rsid w:val="00A24D4D"/>
    <w:rsid w:val="00A32BD0"/>
    <w:rsid w:val="00A35644"/>
    <w:rsid w:val="00A41C1C"/>
    <w:rsid w:val="00A55017"/>
    <w:rsid w:val="00A62842"/>
    <w:rsid w:val="00A7156C"/>
    <w:rsid w:val="00A77327"/>
    <w:rsid w:val="00A84858"/>
    <w:rsid w:val="00A9380B"/>
    <w:rsid w:val="00A95AF7"/>
    <w:rsid w:val="00AA1F46"/>
    <w:rsid w:val="00AB7CB4"/>
    <w:rsid w:val="00AC3441"/>
    <w:rsid w:val="00AD0C86"/>
    <w:rsid w:val="00AD5CFA"/>
    <w:rsid w:val="00AE6159"/>
    <w:rsid w:val="00AE663E"/>
    <w:rsid w:val="00AE6F51"/>
    <w:rsid w:val="00AF5136"/>
    <w:rsid w:val="00AF5589"/>
    <w:rsid w:val="00B1358E"/>
    <w:rsid w:val="00B1644D"/>
    <w:rsid w:val="00B31797"/>
    <w:rsid w:val="00B43BBE"/>
    <w:rsid w:val="00B53D98"/>
    <w:rsid w:val="00B55BE8"/>
    <w:rsid w:val="00B61087"/>
    <w:rsid w:val="00B621C0"/>
    <w:rsid w:val="00B67554"/>
    <w:rsid w:val="00B719B2"/>
    <w:rsid w:val="00B757F2"/>
    <w:rsid w:val="00B949AE"/>
    <w:rsid w:val="00BA00C5"/>
    <w:rsid w:val="00BA20DA"/>
    <w:rsid w:val="00BB19C2"/>
    <w:rsid w:val="00BB3893"/>
    <w:rsid w:val="00BC2E3A"/>
    <w:rsid w:val="00BC367C"/>
    <w:rsid w:val="00BC4871"/>
    <w:rsid w:val="00BC6174"/>
    <w:rsid w:val="00BC6AC2"/>
    <w:rsid w:val="00BE149E"/>
    <w:rsid w:val="00BE1B6F"/>
    <w:rsid w:val="00BE6A5D"/>
    <w:rsid w:val="00BE6B8F"/>
    <w:rsid w:val="00BE75F9"/>
    <w:rsid w:val="00BE796E"/>
    <w:rsid w:val="00BF23CE"/>
    <w:rsid w:val="00BF77B1"/>
    <w:rsid w:val="00C022B6"/>
    <w:rsid w:val="00C0589F"/>
    <w:rsid w:val="00C12BCD"/>
    <w:rsid w:val="00C21753"/>
    <w:rsid w:val="00C24C31"/>
    <w:rsid w:val="00C30B1B"/>
    <w:rsid w:val="00C311E8"/>
    <w:rsid w:val="00C36568"/>
    <w:rsid w:val="00C37291"/>
    <w:rsid w:val="00C40A9F"/>
    <w:rsid w:val="00C40E28"/>
    <w:rsid w:val="00C42028"/>
    <w:rsid w:val="00C429FB"/>
    <w:rsid w:val="00C42C8C"/>
    <w:rsid w:val="00C443C6"/>
    <w:rsid w:val="00C54849"/>
    <w:rsid w:val="00C70C69"/>
    <w:rsid w:val="00C73B3F"/>
    <w:rsid w:val="00C75434"/>
    <w:rsid w:val="00C757CB"/>
    <w:rsid w:val="00C77425"/>
    <w:rsid w:val="00C809E9"/>
    <w:rsid w:val="00C80CBC"/>
    <w:rsid w:val="00C82F13"/>
    <w:rsid w:val="00C86FC2"/>
    <w:rsid w:val="00C93B51"/>
    <w:rsid w:val="00CA142A"/>
    <w:rsid w:val="00CA1FF8"/>
    <w:rsid w:val="00CA66FC"/>
    <w:rsid w:val="00CB3AAA"/>
    <w:rsid w:val="00CB4657"/>
    <w:rsid w:val="00CB484A"/>
    <w:rsid w:val="00CC2ED8"/>
    <w:rsid w:val="00CC32F2"/>
    <w:rsid w:val="00CC350E"/>
    <w:rsid w:val="00CC5166"/>
    <w:rsid w:val="00CD063D"/>
    <w:rsid w:val="00CD1A45"/>
    <w:rsid w:val="00CD4ECB"/>
    <w:rsid w:val="00CD5D6D"/>
    <w:rsid w:val="00CE45A3"/>
    <w:rsid w:val="00CE77AB"/>
    <w:rsid w:val="00CF03ED"/>
    <w:rsid w:val="00CF0BA5"/>
    <w:rsid w:val="00CF3709"/>
    <w:rsid w:val="00CF49FA"/>
    <w:rsid w:val="00D024D1"/>
    <w:rsid w:val="00D04C39"/>
    <w:rsid w:val="00D053F6"/>
    <w:rsid w:val="00D119B9"/>
    <w:rsid w:val="00D15729"/>
    <w:rsid w:val="00D3083F"/>
    <w:rsid w:val="00D31C00"/>
    <w:rsid w:val="00D37A1D"/>
    <w:rsid w:val="00D43853"/>
    <w:rsid w:val="00D442F8"/>
    <w:rsid w:val="00D44813"/>
    <w:rsid w:val="00D51B99"/>
    <w:rsid w:val="00D55DC7"/>
    <w:rsid w:val="00D56CE4"/>
    <w:rsid w:val="00D57AF7"/>
    <w:rsid w:val="00D65766"/>
    <w:rsid w:val="00D66A3E"/>
    <w:rsid w:val="00D67F22"/>
    <w:rsid w:val="00D67F6A"/>
    <w:rsid w:val="00D76B7B"/>
    <w:rsid w:val="00D863B6"/>
    <w:rsid w:val="00D954D3"/>
    <w:rsid w:val="00DA2148"/>
    <w:rsid w:val="00DB100E"/>
    <w:rsid w:val="00DB60C3"/>
    <w:rsid w:val="00DD36A5"/>
    <w:rsid w:val="00DD38CA"/>
    <w:rsid w:val="00DE10EC"/>
    <w:rsid w:val="00DE1B57"/>
    <w:rsid w:val="00DE222D"/>
    <w:rsid w:val="00DE3A20"/>
    <w:rsid w:val="00DE4653"/>
    <w:rsid w:val="00DE614F"/>
    <w:rsid w:val="00DF0AC7"/>
    <w:rsid w:val="00DF2EEE"/>
    <w:rsid w:val="00DF4779"/>
    <w:rsid w:val="00DF753E"/>
    <w:rsid w:val="00E01E82"/>
    <w:rsid w:val="00E06B24"/>
    <w:rsid w:val="00E07B0C"/>
    <w:rsid w:val="00E14219"/>
    <w:rsid w:val="00E201DD"/>
    <w:rsid w:val="00E21427"/>
    <w:rsid w:val="00E22143"/>
    <w:rsid w:val="00E2796C"/>
    <w:rsid w:val="00E30EA3"/>
    <w:rsid w:val="00E3285E"/>
    <w:rsid w:val="00E36574"/>
    <w:rsid w:val="00E40B11"/>
    <w:rsid w:val="00E471E2"/>
    <w:rsid w:val="00E51FDD"/>
    <w:rsid w:val="00E52C6B"/>
    <w:rsid w:val="00E559D8"/>
    <w:rsid w:val="00E6454D"/>
    <w:rsid w:val="00E75919"/>
    <w:rsid w:val="00E75DD3"/>
    <w:rsid w:val="00E81CB7"/>
    <w:rsid w:val="00E97A63"/>
    <w:rsid w:val="00EA14BB"/>
    <w:rsid w:val="00EA2FB6"/>
    <w:rsid w:val="00EB1DBF"/>
    <w:rsid w:val="00EB395A"/>
    <w:rsid w:val="00EB4AA0"/>
    <w:rsid w:val="00EB4F6C"/>
    <w:rsid w:val="00EB51B6"/>
    <w:rsid w:val="00EC1D1A"/>
    <w:rsid w:val="00EC304D"/>
    <w:rsid w:val="00EC5ACD"/>
    <w:rsid w:val="00EC6D96"/>
    <w:rsid w:val="00ED14CE"/>
    <w:rsid w:val="00ED6371"/>
    <w:rsid w:val="00EE24F1"/>
    <w:rsid w:val="00EE2792"/>
    <w:rsid w:val="00F047C3"/>
    <w:rsid w:val="00F05BBD"/>
    <w:rsid w:val="00F10D3B"/>
    <w:rsid w:val="00F1578A"/>
    <w:rsid w:val="00F33258"/>
    <w:rsid w:val="00F33EBC"/>
    <w:rsid w:val="00F35D6F"/>
    <w:rsid w:val="00F42B35"/>
    <w:rsid w:val="00F47A90"/>
    <w:rsid w:val="00F50A1B"/>
    <w:rsid w:val="00F50A83"/>
    <w:rsid w:val="00F603FA"/>
    <w:rsid w:val="00F60563"/>
    <w:rsid w:val="00F70A0A"/>
    <w:rsid w:val="00F72F6C"/>
    <w:rsid w:val="00F8030A"/>
    <w:rsid w:val="00F84867"/>
    <w:rsid w:val="00F85F89"/>
    <w:rsid w:val="00F97EC8"/>
    <w:rsid w:val="00FA0B31"/>
    <w:rsid w:val="00FA4370"/>
    <w:rsid w:val="00FA6FCA"/>
    <w:rsid w:val="00FB5551"/>
    <w:rsid w:val="00FC2979"/>
    <w:rsid w:val="00FC3448"/>
    <w:rsid w:val="00FC3BCE"/>
    <w:rsid w:val="00FD0ACD"/>
    <w:rsid w:val="00FD0BC2"/>
    <w:rsid w:val="00FD24E1"/>
    <w:rsid w:val="00FD3572"/>
    <w:rsid w:val="00FD59D8"/>
    <w:rsid w:val="00FE6651"/>
    <w:rsid w:val="00FE6F6A"/>
    <w:rsid w:val="00FF002B"/>
    <w:rsid w:val="00FF2C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A33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Times New Roman" w:hAnsi="Cambria" w:cs="Cambria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Normal Beby"/>
    <w:rsid w:val="007E25C6"/>
    <w:pPr>
      <w:spacing w:line="480" w:lineRule="auto"/>
      <w:jc w:val="both"/>
    </w:pPr>
    <w:rPr>
      <w:rFonts w:ascii="Times New Roman" w:hAnsi="Times New Roman" w:cs="Times New Roman"/>
      <w:lang w:val="en-GB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rsid w:val="007E25C6"/>
    <w:pPr>
      <w:keepNext/>
      <w:keepLines/>
      <w:outlineLvl w:val="0"/>
    </w:pPr>
    <w:rPr>
      <w:rFonts w:ascii="Arial" w:hAnsi="Arial"/>
      <w:b/>
      <w:bCs/>
      <w:sz w:val="28"/>
    </w:rPr>
  </w:style>
  <w:style w:type="paragraph" w:styleId="Titre2">
    <w:name w:val="heading 2"/>
    <w:basedOn w:val="Normal"/>
    <w:next w:val="Normal"/>
    <w:link w:val="Titre2Car"/>
    <w:uiPriority w:val="99"/>
    <w:rsid w:val="007E25C6"/>
    <w:pPr>
      <w:keepNext/>
      <w:keepLines/>
      <w:spacing w:after="120"/>
      <w:outlineLvl w:val="1"/>
    </w:pPr>
    <w:rPr>
      <w:rFonts w:ascii="Arial" w:hAnsi="Arial"/>
      <w:b/>
      <w:bCs/>
      <w:sz w:val="20"/>
      <w:szCs w:val="26"/>
    </w:rPr>
  </w:style>
  <w:style w:type="paragraph" w:styleId="Titre3">
    <w:name w:val="heading 3"/>
    <w:basedOn w:val="Normal"/>
    <w:next w:val="Normalcentr"/>
    <w:link w:val="Titre3Car"/>
    <w:uiPriority w:val="99"/>
    <w:rsid w:val="007E25C6"/>
    <w:pPr>
      <w:keepNext/>
      <w:keepLines/>
      <w:outlineLvl w:val="2"/>
    </w:pPr>
    <w:rPr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E25C6"/>
    <w:rPr>
      <w:rFonts w:ascii="Arial" w:hAnsi="Arial" w:cs="Times New Roman"/>
      <w:b/>
      <w:sz w:val="24"/>
      <w:lang w:val="en-GB" w:eastAsia="en-US"/>
    </w:rPr>
  </w:style>
  <w:style w:type="character" w:customStyle="1" w:styleId="Titre2Car">
    <w:name w:val="Titre 2 Car"/>
    <w:basedOn w:val="Policepardfaut"/>
    <w:link w:val="Titre2"/>
    <w:uiPriority w:val="99"/>
    <w:locked/>
    <w:rsid w:val="007E25C6"/>
    <w:rPr>
      <w:rFonts w:ascii="Arial" w:hAnsi="Arial" w:cs="Times New Roman"/>
      <w:b/>
      <w:sz w:val="26"/>
      <w:lang w:val="en-GB"/>
    </w:rPr>
  </w:style>
  <w:style w:type="character" w:customStyle="1" w:styleId="Titre3Car">
    <w:name w:val="Titre 3 Car"/>
    <w:basedOn w:val="Policepardfaut"/>
    <w:link w:val="Titre3"/>
    <w:uiPriority w:val="99"/>
    <w:locked/>
    <w:rsid w:val="007E25C6"/>
    <w:rPr>
      <w:rFonts w:ascii="Times New Roman" w:hAnsi="Times New Roman" w:cs="Times New Roman"/>
      <w:b/>
    </w:rPr>
  </w:style>
  <w:style w:type="paragraph" w:styleId="Normalcentr">
    <w:name w:val="Block Text"/>
    <w:basedOn w:val="Normal"/>
    <w:uiPriority w:val="99"/>
    <w:rsid w:val="007E25C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rFonts w:ascii="Cambria" w:hAnsi="Cambria"/>
      <w:i/>
      <w:iCs/>
      <w:color w:val="4F81BD"/>
    </w:rPr>
  </w:style>
  <w:style w:type="paragraph" w:styleId="NormalWeb">
    <w:name w:val="Normal (Web)"/>
    <w:basedOn w:val="Normal"/>
    <w:uiPriority w:val="99"/>
    <w:rsid w:val="007E25C6"/>
    <w:pPr>
      <w:spacing w:beforeLines="1" w:afterLines="1" w:line="240" w:lineRule="auto"/>
      <w:jc w:val="left"/>
    </w:pPr>
    <w:rPr>
      <w:rFonts w:ascii="Times" w:hAnsi="Times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rsid w:val="007E25C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7E25C6"/>
    <w:rPr>
      <w:rFonts w:ascii="Lucida Grande" w:hAnsi="Lucida Grande" w:cs="Times New Roman"/>
      <w:sz w:val="18"/>
    </w:rPr>
  </w:style>
  <w:style w:type="paragraph" w:customStyle="1" w:styleId="Default">
    <w:name w:val="Default"/>
    <w:uiPriority w:val="99"/>
    <w:rsid w:val="007E25C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en-US"/>
    </w:rPr>
  </w:style>
  <w:style w:type="character" w:styleId="Marquedecommentaire">
    <w:name w:val="annotation reference"/>
    <w:basedOn w:val="Policepardfaut"/>
    <w:uiPriority w:val="99"/>
    <w:rsid w:val="007E25C6"/>
    <w:rPr>
      <w:rFonts w:cs="Times New Roman"/>
      <w:sz w:val="18"/>
    </w:rPr>
  </w:style>
  <w:style w:type="paragraph" w:styleId="Commentaire">
    <w:name w:val="annotation text"/>
    <w:basedOn w:val="Normal"/>
    <w:link w:val="CommentaireCar"/>
    <w:rsid w:val="007E25C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locked/>
    <w:rsid w:val="007E25C6"/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7E25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7E25C6"/>
    <w:rPr>
      <w:rFonts w:ascii="Times New Roman" w:hAnsi="Times New Roman" w:cs="Times New Roman"/>
      <w:b/>
      <w:sz w:val="20"/>
    </w:rPr>
  </w:style>
  <w:style w:type="character" w:styleId="lev">
    <w:name w:val="Strong"/>
    <w:basedOn w:val="Policepardfaut"/>
    <w:uiPriority w:val="99"/>
    <w:rsid w:val="007E25C6"/>
    <w:rPr>
      <w:rFonts w:cs="Times New Roman"/>
      <w:b/>
    </w:rPr>
  </w:style>
  <w:style w:type="character" w:customStyle="1" w:styleId="Policepardfaut1">
    <w:name w:val="Police par défaut1"/>
    <w:uiPriority w:val="99"/>
    <w:rsid w:val="007E25C6"/>
  </w:style>
  <w:style w:type="character" w:styleId="Lienhypertexte">
    <w:name w:val="Hyperlink"/>
    <w:basedOn w:val="Policepardfaut"/>
    <w:uiPriority w:val="99"/>
    <w:rsid w:val="007E25C6"/>
    <w:rPr>
      <w:rFonts w:cs="Times New Roman"/>
      <w:color w:val="0000FF"/>
      <w:u w:val="single"/>
    </w:rPr>
  </w:style>
  <w:style w:type="paragraph" w:styleId="Titre">
    <w:name w:val="Title"/>
    <w:basedOn w:val="Normal"/>
    <w:next w:val="Corpsdetexte"/>
    <w:link w:val="TitreCar"/>
    <w:uiPriority w:val="99"/>
    <w:rsid w:val="007E25C6"/>
    <w:pPr>
      <w:keepNext/>
      <w:suppressAutoHyphens/>
      <w:spacing w:before="240" w:after="120"/>
    </w:pPr>
    <w:rPr>
      <w:rFonts w:ascii="Arial" w:eastAsia="Microsoft YaHei" w:hAnsi="Arial"/>
      <w:kern w:val="1"/>
      <w:sz w:val="28"/>
      <w:szCs w:val="28"/>
      <w:lang w:eastAsia="ar-SA"/>
    </w:rPr>
  </w:style>
  <w:style w:type="character" w:customStyle="1" w:styleId="TitreCar">
    <w:name w:val="Titre Car"/>
    <w:basedOn w:val="Policepardfaut"/>
    <w:link w:val="Titre"/>
    <w:uiPriority w:val="99"/>
    <w:locked/>
    <w:rsid w:val="007E25C6"/>
    <w:rPr>
      <w:rFonts w:ascii="Arial" w:eastAsia="Microsoft YaHei" w:hAnsi="Arial" w:cs="Times New Roman"/>
      <w:kern w:val="1"/>
      <w:sz w:val="28"/>
      <w:lang w:val="en-GB" w:eastAsia="ar-SA" w:bidi="ar-SA"/>
    </w:rPr>
  </w:style>
  <w:style w:type="paragraph" w:styleId="Corpsdetexte">
    <w:name w:val="Body Text"/>
    <w:basedOn w:val="Normal"/>
    <w:link w:val="CorpsdetexteCar"/>
    <w:uiPriority w:val="99"/>
    <w:rsid w:val="007E25C6"/>
    <w:pPr>
      <w:suppressAutoHyphens/>
      <w:spacing w:after="120"/>
    </w:pPr>
    <w:rPr>
      <w:rFonts w:eastAsia="SimSun"/>
      <w:kern w:val="1"/>
      <w:sz w:val="20"/>
      <w:szCs w:val="20"/>
      <w:lang w:eastAsia="ar-SA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7E25C6"/>
    <w:rPr>
      <w:rFonts w:ascii="Times New Roman" w:eastAsia="SimSun" w:hAnsi="Times New Roman" w:cs="Times New Roman"/>
      <w:kern w:val="1"/>
      <w:lang w:val="en-GB" w:eastAsia="ar-SA" w:bidi="ar-SA"/>
    </w:rPr>
  </w:style>
  <w:style w:type="paragraph" w:styleId="Liste">
    <w:name w:val="List"/>
    <w:basedOn w:val="Corpsdetexte"/>
    <w:uiPriority w:val="99"/>
    <w:rsid w:val="007E25C6"/>
    <w:rPr>
      <w:rFonts w:cs="Mangal"/>
    </w:rPr>
  </w:style>
  <w:style w:type="paragraph" w:styleId="Lgende">
    <w:name w:val="caption"/>
    <w:basedOn w:val="Normal"/>
    <w:uiPriority w:val="99"/>
    <w:rsid w:val="007E25C6"/>
    <w:pPr>
      <w:suppressLineNumbers/>
      <w:suppressAutoHyphens/>
      <w:spacing w:before="120" w:after="120"/>
    </w:pPr>
    <w:rPr>
      <w:rFonts w:eastAsia="SimSun" w:cs="Mangal"/>
      <w:i/>
      <w:iCs/>
      <w:kern w:val="1"/>
      <w:lang w:eastAsia="ar-SA"/>
    </w:rPr>
  </w:style>
  <w:style w:type="paragraph" w:customStyle="1" w:styleId="Index">
    <w:name w:val="Index"/>
    <w:basedOn w:val="Normal"/>
    <w:uiPriority w:val="99"/>
    <w:rsid w:val="007E25C6"/>
    <w:pPr>
      <w:suppressLineNumbers/>
      <w:suppressAutoHyphens/>
    </w:pPr>
    <w:rPr>
      <w:rFonts w:eastAsia="SimSun" w:cs="Mangal"/>
      <w:kern w:val="1"/>
      <w:lang w:eastAsia="ar-SA"/>
    </w:rPr>
  </w:style>
  <w:style w:type="paragraph" w:customStyle="1" w:styleId="Textedebulles1">
    <w:name w:val="Texte de bulles1"/>
    <w:basedOn w:val="Normal"/>
    <w:uiPriority w:val="99"/>
    <w:rsid w:val="007E25C6"/>
    <w:pPr>
      <w:suppressAutoHyphens/>
    </w:pPr>
    <w:rPr>
      <w:rFonts w:ascii="Tahoma" w:eastAsia="SimSun" w:hAnsi="Tahoma" w:cs="Tahoma"/>
      <w:kern w:val="1"/>
      <w:sz w:val="16"/>
      <w:szCs w:val="16"/>
      <w:lang w:eastAsia="ar-SA"/>
    </w:rPr>
  </w:style>
  <w:style w:type="character" w:customStyle="1" w:styleId="st">
    <w:name w:val="st"/>
    <w:basedOn w:val="Policepardfaut"/>
    <w:uiPriority w:val="99"/>
    <w:rsid w:val="007E25C6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7E25C6"/>
    <w:pPr>
      <w:suppressAutoHyphens/>
      <w:jc w:val="center"/>
    </w:pPr>
    <w:rPr>
      <w:rFonts w:eastAsia="SimSun" w:cs="Arial"/>
      <w:kern w:val="1"/>
      <w:lang w:eastAsia="ar-SA"/>
    </w:rPr>
  </w:style>
  <w:style w:type="paragraph" w:customStyle="1" w:styleId="EndNoteBibliography">
    <w:name w:val="EndNote Bibliography"/>
    <w:basedOn w:val="Normal"/>
    <w:uiPriority w:val="99"/>
    <w:rsid w:val="007E25C6"/>
    <w:pPr>
      <w:suppressAutoHyphens/>
      <w:spacing w:line="240" w:lineRule="auto"/>
    </w:pPr>
    <w:rPr>
      <w:rFonts w:eastAsia="SimSun" w:cs="Arial"/>
      <w:kern w:val="1"/>
      <w:lang w:eastAsia="ar-SA"/>
    </w:rPr>
  </w:style>
  <w:style w:type="paragraph" w:styleId="Pieddepage">
    <w:name w:val="footer"/>
    <w:basedOn w:val="Normal"/>
    <w:link w:val="PieddepageCar"/>
    <w:uiPriority w:val="99"/>
    <w:rsid w:val="007E25C6"/>
    <w:pPr>
      <w:tabs>
        <w:tab w:val="center" w:pos="4536"/>
        <w:tab w:val="right" w:pos="9072"/>
      </w:tabs>
      <w:suppressAutoHyphens/>
    </w:pPr>
    <w:rPr>
      <w:rFonts w:eastAsia="SimSun"/>
      <w:kern w:val="1"/>
      <w:sz w:val="20"/>
      <w:szCs w:val="20"/>
      <w:lang w:eastAsia="ar-SA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7E25C6"/>
    <w:rPr>
      <w:rFonts w:ascii="Times New Roman" w:eastAsia="SimSun" w:hAnsi="Times New Roman" w:cs="Times New Roman"/>
      <w:kern w:val="1"/>
      <w:lang w:val="en-GB" w:eastAsia="ar-SA" w:bidi="ar-SA"/>
    </w:rPr>
  </w:style>
  <w:style w:type="character" w:styleId="Numrodepage">
    <w:name w:val="page number"/>
    <w:basedOn w:val="Policepardfaut"/>
    <w:uiPriority w:val="99"/>
    <w:rsid w:val="007E25C6"/>
    <w:rPr>
      <w:rFonts w:cs="Times New Roman"/>
    </w:rPr>
  </w:style>
  <w:style w:type="paragraph" w:styleId="Rvision">
    <w:name w:val="Revision"/>
    <w:hidden/>
    <w:uiPriority w:val="99"/>
    <w:rsid w:val="007E25C6"/>
    <w:rPr>
      <w:rFonts w:ascii="Times New Roman" w:eastAsia="SimSun" w:hAnsi="Times New Roman" w:cs="Arial"/>
      <w:kern w:val="1"/>
      <w:lang w:val="en-GB" w:eastAsia="ar-SA"/>
    </w:rPr>
  </w:style>
  <w:style w:type="paragraph" w:styleId="En-tte">
    <w:name w:val="header"/>
    <w:basedOn w:val="Normal"/>
    <w:link w:val="En-tteCar"/>
    <w:uiPriority w:val="99"/>
    <w:rsid w:val="007E25C6"/>
    <w:pPr>
      <w:tabs>
        <w:tab w:val="center" w:pos="4536"/>
        <w:tab w:val="right" w:pos="9072"/>
      </w:tabs>
      <w:suppressAutoHyphens/>
    </w:pPr>
    <w:rPr>
      <w:rFonts w:eastAsia="SimSun"/>
      <w:kern w:val="1"/>
      <w:sz w:val="20"/>
      <w:szCs w:val="20"/>
      <w:lang w:eastAsia="ar-SA"/>
    </w:rPr>
  </w:style>
  <w:style w:type="character" w:customStyle="1" w:styleId="En-tteCar">
    <w:name w:val="En-tête Car"/>
    <w:basedOn w:val="Policepardfaut"/>
    <w:link w:val="En-tte"/>
    <w:uiPriority w:val="99"/>
    <w:locked/>
    <w:rsid w:val="007E25C6"/>
    <w:rPr>
      <w:rFonts w:ascii="Times New Roman" w:eastAsia="SimSun" w:hAnsi="Times New Roman" w:cs="Times New Roman"/>
      <w:kern w:val="1"/>
      <w:lang w:val="en-GB" w:eastAsia="ar-SA" w:bidi="ar-SA"/>
    </w:rPr>
  </w:style>
  <w:style w:type="character" w:styleId="Lienhypertextesuivivisit">
    <w:name w:val="FollowedHyperlink"/>
    <w:basedOn w:val="Policepardfaut"/>
    <w:uiPriority w:val="99"/>
    <w:rsid w:val="007E25C6"/>
    <w:rPr>
      <w:rFonts w:cs="Times New Roman"/>
      <w:color w:val="800080"/>
      <w:u w:val="single"/>
    </w:rPr>
  </w:style>
  <w:style w:type="character" w:customStyle="1" w:styleId="current-selection">
    <w:name w:val="current-selection"/>
    <w:basedOn w:val="Policepardfaut"/>
    <w:uiPriority w:val="99"/>
    <w:rsid w:val="007E25C6"/>
    <w:rPr>
      <w:rFonts w:cs="Times New Roman"/>
    </w:rPr>
  </w:style>
  <w:style w:type="character" w:customStyle="1" w:styleId="24current-selection">
    <w:name w:val="_ _24 current-selection"/>
    <w:basedOn w:val="Policepardfaut"/>
    <w:uiPriority w:val="99"/>
    <w:rsid w:val="007E25C6"/>
    <w:rPr>
      <w:rFonts w:cs="Times New Roman"/>
    </w:rPr>
  </w:style>
  <w:style w:type="character" w:customStyle="1" w:styleId="18current-selection">
    <w:name w:val="_ _18 current-selection"/>
    <w:basedOn w:val="Policepardfaut"/>
    <w:uiPriority w:val="99"/>
    <w:rsid w:val="007E25C6"/>
    <w:rPr>
      <w:rFonts w:cs="Times New Roman"/>
    </w:rPr>
  </w:style>
  <w:style w:type="character" w:customStyle="1" w:styleId="22current-selection">
    <w:name w:val="_ _22 current-selection"/>
    <w:basedOn w:val="Policepardfaut"/>
    <w:uiPriority w:val="99"/>
    <w:rsid w:val="007E25C6"/>
    <w:rPr>
      <w:rFonts w:cs="Times New Roman"/>
    </w:rPr>
  </w:style>
  <w:style w:type="character" w:customStyle="1" w:styleId="8current-selection">
    <w:name w:val="_ _8 current-selection"/>
    <w:basedOn w:val="Policepardfaut"/>
    <w:uiPriority w:val="99"/>
    <w:rsid w:val="007E25C6"/>
    <w:rPr>
      <w:rFonts w:cs="Times New Roman"/>
    </w:rPr>
  </w:style>
  <w:style w:type="character" w:customStyle="1" w:styleId="9current-selection">
    <w:name w:val="_ _9 current-selection"/>
    <w:basedOn w:val="Policepardfaut"/>
    <w:uiPriority w:val="99"/>
    <w:rsid w:val="007E25C6"/>
    <w:rPr>
      <w:rFonts w:cs="Times New Roman"/>
    </w:rPr>
  </w:style>
  <w:style w:type="character" w:customStyle="1" w:styleId="17current-selection">
    <w:name w:val="_ _17 current-selection"/>
    <w:basedOn w:val="Policepardfaut"/>
    <w:uiPriority w:val="99"/>
    <w:rsid w:val="007E25C6"/>
    <w:rPr>
      <w:rFonts w:cs="Times New Roman"/>
    </w:rPr>
  </w:style>
  <w:style w:type="character" w:customStyle="1" w:styleId="7current-selection">
    <w:name w:val="_ _7 current-selection"/>
    <w:basedOn w:val="Policepardfaut"/>
    <w:uiPriority w:val="99"/>
    <w:rsid w:val="007E25C6"/>
    <w:rPr>
      <w:rFonts w:cs="Times New Roman"/>
    </w:rPr>
  </w:style>
  <w:style w:type="character" w:customStyle="1" w:styleId="1fcurrent-selection">
    <w:name w:val="_ _1f current-selection"/>
    <w:basedOn w:val="Policepardfaut"/>
    <w:uiPriority w:val="99"/>
    <w:rsid w:val="007E25C6"/>
    <w:rPr>
      <w:rFonts w:cs="Times New Roman"/>
    </w:rPr>
  </w:style>
  <w:style w:type="character" w:customStyle="1" w:styleId="fcurrent-selection">
    <w:name w:val="_ _f current-selection"/>
    <w:basedOn w:val="Policepardfaut"/>
    <w:uiPriority w:val="99"/>
    <w:rsid w:val="007E25C6"/>
    <w:rPr>
      <w:rFonts w:cs="Times New Roman"/>
    </w:rPr>
  </w:style>
  <w:style w:type="character" w:customStyle="1" w:styleId="1acurrent-selection">
    <w:name w:val="_ _1a current-selection"/>
    <w:basedOn w:val="Policepardfaut"/>
    <w:uiPriority w:val="99"/>
    <w:rsid w:val="007E25C6"/>
    <w:rPr>
      <w:rFonts w:cs="Times New Roman"/>
    </w:rPr>
  </w:style>
  <w:style w:type="character" w:customStyle="1" w:styleId="12current-selection">
    <w:name w:val="_ _12 current-selection"/>
    <w:basedOn w:val="Policepardfaut"/>
    <w:uiPriority w:val="99"/>
    <w:rsid w:val="007E25C6"/>
    <w:rPr>
      <w:rFonts w:cs="Times New Roman"/>
    </w:rPr>
  </w:style>
  <w:style w:type="character" w:customStyle="1" w:styleId="27current-selection">
    <w:name w:val="_ _27 current-selection"/>
    <w:basedOn w:val="Policepardfaut"/>
    <w:uiPriority w:val="99"/>
    <w:rsid w:val="007E25C6"/>
    <w:rPr>
      <w:rFonts w:cs="Times New Roman"/>
    </w:rPr>
  </w:style>
  <w:style w:type="character" w:customStyle="1" w:styleId="1current-selection">
    <w:name w:val="_ _1 current-selection"/>
    <w:basedOn w:val="Policepardfaut"/>
    <w:uiPriority w:val="99"/>
    <w:rsid w:val="007E25C6"/>
    <w:rPr>
      <w:rFonts w:cs="Times New Roman"/>
    </w:rPr>
  </w:style>
  <w:style w:type="character" w:customStyle="1" w:styleId="3current-selection">
    <w:name w:val="_ _3 current-selection"/>
    <w:basedOn w:val="Policepardfaut"/>
    <w:uiPriority w:val="99"/>
    <w:rsid w:val="007E25C6"/>
    <w:rPr>
      <w:rFonts w:cs="Times New Roman"/>
    </w:rPr>
  </w:style>
  <w:style w:type="character" w:customStyle="1" w:styleId="10current-selection">
    <w:name w:val="_ _10 current-selection"/>
    <w:basedOn w:val="Policepardfaut"/>
    <w:uiPriority w:val="99"/>
    <w:rsid w:val="007E25C6"/>
    <w:rPr>
      <w:rFonts w:cs="Times New Roman"/>
    </w:rPr>
  </w:style>
  <w:style w:type="character" w:customStyle="1" w:styleId="11current-selection">
    <w:name w:val="_ _11 current-selection"/>
    <w:basedOn w:val="Policepardfaut"/>
    <w:uiPriority w:val="99"/>
    <w:rsid w:val="007E25C6"/>
    <w:rPr>
      <w:rFonts w:cs="Times New Roman"/>
    </w:rPr>
  </w:style>
  <w:style w:type="character" w:customStyle="1" w:styleId="1ecurrent-selection">
    <w:name w:val="_ _1e current-selection"/>
    <w:basedOn w:val="Policepardfaut"/>
    <w:uiPriority w:val="99"/>
    <w:rsid w:val="007E25C6"/>
    <w:rPr>
      <w:rFonts w:cs="Times New Roman"/>
    </w:rPr>
  </w:style>
  <w:style w:type="character" w:customStyle="1" w:styleId="hps">
    <w:name w:val="hps"/>
    <w:basedOn w:val="Policepardfaut"/>
    <w:uiPriority w:val="99"/>
    <w:rsid w:val="007E25C6"/>
    <w:rPr>
      <w:rFonts w:cs="Times New Roman"/>
    </w:rPr>
  </w:style>
  <w:style w:type="paragraph" w:customStyle="1" w:styleId="LEGEND">
    <w:name w:val="LEGEND"/>
    <w:basedOn w:val="Normal"/>
    <w:uiPriority w:val="99"/>
    <w:rsid w:val="007E25C6"/>
    <w:pPr>
      <w:spacing w:after="240" w:line="480" w:lineRule="atLeast"/>
      <w:jc w:val="left"/>
    </w:pPr>
    <w:rPr>
      <w:rFonts w:ascii="Arial" w:hAnsi="Arial" w:cs="Arial"/>
      <w:lang w:eastAsia="fr-FR"/>
    </w:rPr>
  </w:style>
  <w:style w:type="character" w:styleId="Numrodeligne">
    <w:name w:val="line number"/>
    <w:basedOn w:val="Policepardfaut"/>
    <w:uiPriority w:val="99"/>
    <w:rsid w:val="007E25C6"/>
    <w:rPr>
      <w:rFonts w:cs="Times New Roman"/>
    </w:rPr>
  </w:style>
  <w:style w:type="table" w:styleId="Grilledutableau">
    <w:name w:val="Table Grid"/>
    <w:basedOn w:val="TableauNormal"/>
    <w:uiPriority w:val="99"/>
    <w:rsid w:val="007E25C6"/>
    <w:rPr>
      <w:rFonts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99"/>
    <w:rsid w:val="007E25C6"/>
    <w:pPr>
      <w:tabs>
        <w:tab w:val="left" w:pos="384"/>
      </w:tabs>
      <w:spacing w:after="240" w:line="240" w:lineRule="auto"/>
      <w:ind w:left="384" w:hanging="384"/>
    </w:pPr>
  </w:style>
  <w:style w:type="paragraph" w:styleId="Explorateurdedocuments">
    <w:name w:val="Document Map"/>
    <w:basedOn w:val="Normal"/>
    <w:link w:val="ExplorateurdedocumentsCar"/>
    <w:uiPriority w:val="99"/>
    <w:rsid w:val="007E25C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apple-converted-space">
    <w:name w:val="apple-converted-space"/>
    <w:basedOn w:val="Policepardfaut"/>
    <w:rsid w:val="007E25C6"/>
    <w:rPr>
      <w:rFonts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locked/>
    <w:rsid w:val="007E25C6"/>
    <w:rPr>
      <w:rFonts w:ascii="Tahoma" w:hAnsi="Tahoma" w:cs="Times New Roman"/>
      <w:sz w:val="16"/>
    </w:rPr>
  </w:style>
  <w:style w:type="character" w:styleId="Accentuation">
    <w:name w:val="Emphasis"/>
    <w:basedOn w:val="Policepardfaut"/>
    <w:uiPriority w:val="99"/>
    <w:rsid w:val="007E25C6"/>
    <w:rPr>
      <w:rFonts w:cs="Times New Roman"/>
      <w:i/>
    </w:rPr>
  </w:style>
  <w:style w:type="character" w:customStyle="1" w:styleId="tauthor">
    <w:name w:val="tauthor"/>
    <w:basedOn w:val="Policepardfaut"/>
    <w:uiPriority w:val="99"/>
    <w:rsid w:val="007E25C6"/>
    <w:rPr>
      <w:rFonts w:cs="Times New Roman"/>
    </w:rPr>
  </w:style>
  <w:style w:type="paragraph" w:customStyle="1" w:styleId="Titre10">
    <w:name w:val="Titre1"/>
    <w:basedOn w:val="Normal"/>
    <w:uiPriority w:val="99"/>
    <w:rsid w:val="007E25C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paragraph" w:customStyle="1" w:styleId="desc">
    <w:name w:val="desc"/>
    <w:basedOn w:val="Normal"/>
    <w:uiPriority w:val="99"/>
    <w:rsid w:val="007E25C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paragraph" w:customStyle="1" w:styleId="details">
    <w:name w:val="details"/>
    <w:basedOn w:val="Normal"/>
    <w:uiPriority w:val="99"/>
    <w:rsid w:val="007E25C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character" w:customStyle="1" w:styleId="jrnl">
    <w:name w:val="jrnl"/>
    <w:basedOn w:val="Policepardfaut"/>
    <w:uiPriority w:val="99"/>
    <w:rsid w:val="007E25C6"/>
    <w:rPr>
      <w:rFonts w:cs="Times New Roman"/>
    </w:rPr>
  </w:style>
  <w:style w:type="paragraph" w:styleId="Sansinterligne">
    <w:name w:val="No Spacing"/>
    <w:uiPriority w:val="99"/>
    <w:rsid w:val="007E25C6"/>
    <w:rPr>
      <w:rFonts w:cs="Times New Roman"/>
      <w:sz w:val="22"/>
      <w:szCs w:val="22"/>
      <w:lang w:eastAsia="en-US"/>
    </w:rPr>
  </w:style>
  <w:style w:type="paragraph" w:styleId="PrformatHTML">
    <w:name w:val="HTML Preformatted"/>
    <w:basedOn w:val="Normal"/>
    <w:link w:val="PrformatHTMLCar"/>
    <w:uiPriority w:val="99"/>
    <w:rsid w:val="007E25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sz w:val="20"/>
      <w:szCs w:val="20"/>
      <w:lang w:eastAsia="fr-FR"/>
    </w:rPr>
  </w:style>
  <w:style w:type="paragraph" w:customStyle="1" w:styleId="pp-last">
    <w:name w:val="p p-last"/>
    <w:basedOn w:val="Normal"/>
    <w:uiPriority w:val="99"/>
    <w:rsid w:val="007E25C6"/>
    <w:pPr>
      <w:spacing w:beforeLines="1" w:afterLines="1" w:line="240" w:lineRule="auto"/>
      <w:jc w:val="left"/>
    </w:pPr>
    <w:rPr>
      <w:rFonts w:ascii="Times" w:hAnsi="Times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locked/>
    <w:rsid w:val="007E25C6"/>
    <w:rPr>
      <w:rFonts w:ascii="Courier New" w:hAnsi="Courier New" w:cs="Times New Roman"/>
      <w:sz w:val="20"/>
      <w:lang w:eastAsia="fr-FR"/>
    </w:rPr>
  </w:style>
  <w:style w:type="character" w:customStyle="1" w:styleId="cit-fpage">
    <w:name w:val="cit-fpage"/>
    <w:basedOn w:val="Policepardfaut"/>
    <w:uiPriority w:val="99"/>
    <w:rsid w:val="00311E8B"/>
    <w:rPr>
      <w:rFonts w:cs="Times New Roman"/>
    </w:rPr>
  </w:style>
  <w:style w:type="paragraph" w:customStyle="1" w:styleId="Titre20">
    <w:name w:val="Titre2"/>
    <w:basedOn w:val="Normal"/>
    <w:uiPriority w:val="99"/>
    <w:rsid w:val="00ED6371"/>
    <w:pPr>
      <w:spacing w:beforeLines="1" w:afterLines="1" w:line="240" w:lineRule="auto"/>
      <w:jc w:val="left"/>
    </w:pPr>
    <w:rPr>
      <w:rFonts w:ascii="Times" w:hAnsi="Times"/>
      <w:sz w:val="20"/>
      <w:szCs w:val="20"/>
      <w:lang w:val="fr-FR" w:eastAsia="fr-FR"/>
    </w:rPr>
  </w:style>
  <w:style w:type="character" w:customStyle="1" w:styleId="artlabel">
    <w:name w:val="artlabel"/>
    <w:basedOn w:val="Policepardfaut"/>
    <w:uiPriority w:val="99"/>
    <w:rsid w:val="007176D8"/>
    <w:rPr>
      <w:rFonts w:cs="Times New Roman"/>
    </w:rPr>
  </w:style>
  <w:style w:type="character" w:customStyle="1" w:styleId="highlight">
    <w:name w:val="highlight"/>
    <w:basedOn w:val="Policepardfaut"/>
    <w:uiPriority w:val="99"/>
    <w:rsid w:val="007176D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5EC6596-C3CE-2243-9D5E-B545099AD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0</Words>
  <Characters>4841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é de médecne Limoges</Company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le BALTAZAR</dc:creator>
  <cp:lastModifiedBy>Sandra Da Re</cp:lastModifiedBy>
  <cp:revision>3</cp:revision>
  <cp:lastPrinted>2018-07-30T13:33:00Z</cp:lastPrinted>
  <dcterms:created xsi:type="dcterms:W3CDTF">2022-04-04T13:47:00Z</dcterms:created>
  <dcterms:modified xsi:type="dcterms:W3CDTF">2022-04-0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lXL1Ig8F"/&gt;&lt;style id="http://www.zotero.org/styles/cell" hasBibliography="1" bibliographyStyleHasBeenSet="0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"/&gt;&lt;/prefs&gt;&lt;/data&gt;</vt:lpwstr>
  </property>
</Properties>
</file>